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AA64" w14:textId="7CD7008B" w:rsidR="007839DD" w:rsidRPr="00A8347A" w:rsidRDefault="00E27A30" w:rsidP="00CD443C">
      <w:pPr>
        <w:pStyle w:val="Heading1"/>
        <w:snapToGrid w:val="0"/>
        <w:spacing w:before="0" w:line="276" w:lineRule="auto"/>
        <w:rPr>
          <w:rFonts w:cs="Times New Roman"/>
          <w:sz w:val="24"/>
          <w:szCs w:val="24"/>
        </w:rPr>
      </w:pPr>
      <w:r>
        <w:softHyphen/>
      </w:r>
      <w:r w:rsidR="00BC10A3">
        <w:t xml:space="preserve">Translational GTPase </w:t>
      </w:r>
      <w:proofErr w:type="spellStart"/>
      <w:r w:rsidR="00BC10A3">
        <w:t>BipA</w:t>
      </w:r>
      <w:proofErr w:type="spellEnd"/>
      <w:r w:rsidR="00BC10A3">
        <w:t xml:space="preserve"> is involved in the maturation of large subunit</w:t>
      </w:r>
      <w:r w:rsidR="00463E6B">
        <w:t xml:space="preserve"> of bacterial ribosome</w:t>
      </w:r>
      <w:r w:rsidR="00BC10A3">
        <w:t xml:space="preserve"> at suboptimal </w:t>
      </w:r>
      <w:r w:rsidR="00463E6B">
        <w:t>temperature</w:t>
      </w:r>
    </w:p>
    <w:p w14:paraId="09466BCF" w14:textId="7C7D7EEE" w:rsidR="00455571" w:rsidRDefault="00455571" w:rsidP="00455571">
      <w:pPr>
        <w:rPr>
          <w:lang w:val="en-US"/>
        </w:rPr>
      </w:pPr>
      <w:r w:rsidRPr="00455571">
        <w:rPr>
          <w:lang w:val="en-US"/>
        </w:rPr>
        <w:t>10.3389/fmicb.2021.686049</w:t>
      </w:r>
    </w:p>
    <w:p w14:paraId="5A204D68" w14:textId="52AAB25A" w:rsidR="00486437" w:rsidRDefault="00C95BFB" w:rsidP="00455571">
      <w:pPr>
        <w:pStyle w:val="Heading1"/>
      </w:pPr>
      <w:r w:rsidRPr="00A8347A">
        <w:t>Supporting information</w:t>
      </w:r>
    </w:p>
    <w:p w14:paraId="79891164" w14:textId="77777777" w:rsidR="00455571" w:rsidRPr="00455571" w:rsidRDefault="00455571" w:rsidP="00455571">
      <w:pPr>
        <w:rPr>
          <w:lang w:val="en-SG"/>
        </w:rPr>
      </w:pPr>
    </w:p>
    <w:p w14:paraId="7223D57C" w14:textId="4067ED65" w:rsidR="00F344B7" w:rsidRPr="000D6E5A" w:rsidRDefault="00CD443C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Supplementary movie 1</w:t>
      </w:r>
      <w:r w:rsidR="00F344B7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>M</w:t>
      </w:r>
      <w:r w:rsidR="000D6E5A">
        <w:rPr>
          <w:rFonts w:ascii="Times New Roman" w:hAnsi="Times New Roman" w:cs="Times New Roman"/>
          <w:sz w:val="24"/>
          <w:szCs w:val="24"/>
          <w:lang w:val="en-SG"/>
        </w:rPr>
        <w:t>icroscopy analysis of bacteria swimming motility of K12WT. Overnight culture was diluted to OD</w:t>
      </w:r>
      <w:r w:rsidR="000D6E5A" w:rsidRPr="000D6E5A">
        <w:rPr>
          <w:rFonts w:ascii="Times New Roman" w:hAnsi="Times New Roman" w:cs="Times New Roman"/>
          <w:sz w:val="24"/>
          <w:szCs w:val="24"/>
          <w:vertAlign w:val="subscript"/>
          <w:lang w:val="en-SG"/>
        </w:rPr>
        <w:t>600</w:t>
      </w:r>
      <w:r w:rsidR="000D6E5A">
        <w:rPr>
          <w:rFonts w:ascii="Times New Roman" w:hAnsi="Times New Roman" w:cs="Times New Roman"/>
          <w:sz w:val="24"/>
          <w:szCs w:val="24"/>
          <w:lang w:val="en-SG"/>
        </w:rPr>
        <w:t xml:space="preserve"> = 0.1, and 100 </w:t>
      </w:r>
      <w:proofErr w:type="spellStart"/>
      <w:r w:rsidR="000D6E5A">
        <w:rPr>
          <w:rFonts w:ascii="Times New Roman" w:hAnsi="Times New Roman" w:cs="Times New Roman"/>
          <w:sz w:val="24"/>
          <w:szCs w:val="24"/>
          <w:lang w:val="en-SG"/>
        </w:rPr>
        <w:t>μL</w:t>
      </w:r>
      <w:proofErr w:type="spellEnd"/>
      <w:r w:rsidR="000D6E5A">
        <w:rPr>
          <w:rFonts w:ascii="Times New Roman" w:hAnsi="Times New Roman" w:cs="Times New Roman"/>
          <w:sz w:val="24"/>
          <w:szCs w:val="24"/>
          <w:lang w:val="en-SG"/>
        </w:rPr>
        <w:t xml:space="preserve"> of diluted culture per well.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</w:p>
    <w:p w14:paraId="1E10D69D" w14:textId="202897AF" w:rsidR="00F344B7" w:rsidRDefault="00816B89" w:rsidP="00CD443C">
      <w:pPr>
        <w:snapToGrid w:val="0"/>
        <w:spacing w:after="0" w:line="276" w:lineRule="auto"/>
        <w:jc w:val="both"/>
      </w:pPr>
      <w:r w:rsidRPr="00816B89">
        <w:t xml:space="preserve"> </w:t>
      </w:r>
    </w:p>
    <w:p w14:paraId="2AC6FD80" w14:textId="6E0B1767" w:rsidR="00CE714D" w:rsidRDefault="00CD443C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Supplementary movie 2</w:t>
      </w:r>
      <w:r w:rsidR="00CE714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Microscopy analysis of bacteria swimming motility of </w:t>
      </w:r>
      <w:proofErr w:type="spellStart"/>
      <w:r w:rsidR="00CE714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="00CE714D">
        <w:rPr>
          <w:rFonts w:ascii="Times New Roman" w:hAnsi="Times New Roman" w:cs="Times New Roman"/>
          <w:sz w:val="24"/>
          <w:szCs w:val="24"/>
          <w:lang w:val="en-SG"/>
        </w:rPr>
        <w:t>. Overnight culture was diluted to OD</w:t>
      </w:r>
      <w:r w:rsidR="00CE714D" w:rsidRPr="000D6E5A">
        <w:rPr>
          <w:rFonts w:ascii="Times New Roman" w:hAnsi="Times New Roman" w:cs="Times New Roman"/>
          <w:sz w:val="24"/>
          <w:szCs w:val="24"/>
          <w:vertAlign w:val="subscript"/>
          <w:lang w:val="en-SG"/>
        </w:rPr>
        <w:t>600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= 0.1, and 100 </w:t>
      </w:r>
      <w:proofErr w:type="spellStart"/>
      <w:r w:rsidR="00CE714D">
        <w:rPr>
          <w:rFonts w:ascii="Times New Roman" w:hAnsi="Times New Roman" w:cs="Times New Roman"/>
          <w:sz w:val="24"/>
          <w:szCs w:val="24"/>
          <w:lang w:val="en-SG"/>
        </w:rPr>
        <w:t>μL</w:t>
      </w:r>
      <w:proofErr w:type="spellEnd"/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of diluted culture per well. </w:t>
      </w:r>
    </w:p>
    <w:p w14:paraId="1955DB32" w14:textId="68B6E38F" w:rsidR="00CE714D" w:rsidRDefault="00CE714D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79AA066E" w14:textId="3A8DC7D9" w:rsidR="00CE714D" w:rsidRDefault="00CD443C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Supplementary movie 3 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Microscopy analysis of bacteria swimming motility of </w:t>
      </w:r>
      <w:proofErr w:type="spellStart"/>
      <w:r w:rsidR="00CE714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="00CE71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CA24N-BipA)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>. Overnight culture was diluted to OD</w:t>
      </w:r>
      <w:r w:rsidR="00CE714D" w:rsidRPr="000D6E5A">
        <w:rPr>
          <w:rFonts w:ascii="Times New Roman" w:hAnsi="Times New Roman" w:cs="Times New Roman"/>
          <w:sz w:val="24"/>
          <w:szCs w:val="24"/>
          <w:vertAlign w:val="subscript"/>
          <w:lang w:val="en-SG"/>
        </w:rPr>
        <w:t>600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= 0.1, and 100 </w:t>
      </w:r>
      <w:proofErr w:type="spellStart"/>
      <w:r w:rsidR="00CE714D">
        <w:rPr>
          <w:rFonts w:ascii="Times New Roman" w:hAnsi="Times New Roman" w:cs="Times New Roman"/>
          <w:sz w:val="24"/>
          <w:szCs w:val="24"/>
          <w:lang w:val="en-SG"/>
        </w:rPr>
        <w:t>μL</w:t>
      </w:r>
      <w:proofErr w:type="spellEnd"/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of diluted culture per well. </w:t>
      </w:r>
    </w:p>
    <w:p w14:paraId="2B682BCC" w14:textId="7C44EFCB" w:rsidR="0001072E" w:rsidRPr="00F344B7" w:rsidRDefault="0001072E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4C1CE409" w14:textId="6C38AC5E" w:rsidR="00CE714D" w:rsidRPr="00F344B7" w:rsidRDefault="00CD443C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Supplementary movie 4 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Microscopy analysis of bacteria swimming motility of </w:t>
      </w:r>
      <w:proofErr w:type="spellStart"/>
      <w:r w:rsidR="00CE714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CE714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uC</w:t>
      </w:r>
      <w:proofErr w:type="spellEnd"/>
      <w:r w:rsidR="00CE71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CE714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="00CE714D">
        <w:rPr>
          <w:rFonts w:ascii="Times New Roman" w:hAnsi="Times New Roman" w:cs="Times New Roman"/>
          <w:sz w:val="24"/>
          <w:szCs w:val="24"/>
          <w:lang w:val="en-SG"/>
        </w:rPr>
        <w:t>. Overnight culture was diluted to OD</w:t>
      </w:r>
      <w:r w:rsidR="00CE714D" w:rsidRPr="000D6E5A">
        <w:rPr>
          <w:rFonts w:ascii="Times New Roman" w:hAnsi="Times New Roman" w:cs="Times New Roman"/>
          <w:sz w:val="24"/>
          <w:szCs w:val="24"/>
          <w:vertAlign w:val="subscript"/>
          <w:lang w:val="en-SG"/>
        </w:rPr>
        <w:t>600</w:t>
      </w:r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= 0.1, and 100 </w:t>
      </w:r>
      <w:proofErr w:type="spellStart"/>
      <w:r w:rsidR="00CE714D">
        <w:rPr>
          <w:rFonts w:ascii="Times New Roman" w:hAnsi="Times New Roman" w:cs="Times New Roman"/>
          <w:sz w:val="24"/>
          <w:szCs w:val="24"/>
          <w:lang w:val="en-SG"/>
        </w:rPr>
        <w:t>μL</w:t>
      </w:r>
      <w:proofErr w:type="spellEnd"/>
      <w:r w:rsidR="00CE714D">
        <w:rPr>
          <w:rFonts w:ascii="Times New Roman" w:hAnsi="Times New Roman" w:cs="Times New Roman"/>
          <w:sz w:val="24"/>
          <w:szCs w:val="24"/>
          <w:lang w:val="en-SG"/>
        </w:rPr>
        <w:t xml:space="preserve"> of diluted culture per well. </w:t>
      </w:r>
    </w:p>
    <w:p w14:paraId="58A0DB92" w14:textId="0ED36772" w:rsidR="00CE714D" w:rsidRPr="00F344B7" w:rsidRDefault="00CE714D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244683D2" w14:textId="5FC82799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r w:rsidR="00B8077F">
        <w:rPr>
          <w:rFonts w:ascii="Times New Roman" w:hAnsi="Times New Roman" w:cs="Times New Roman"/>
          <w:b/>
          <w:bCs/>
          <w:sz w:val="24"/>
          <w:szCs w:val="24"/>
          <w:lang w:val="en-SG"/>
        </w:rPr>
        <w:t>5</w:t>
      </w: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B2F6D" w:rsidRPr="00525049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K12WT under cold shock.</w:t>
      </w:r>
    </w:p>
    <w:tbl>
      <w:tblPr>
        <w:tblW w:w="8924" w:type="dxa"/>
        <w:tblLook w:val="04A0" w:firstRow="1" w:lastRow="0" w:firstColumn="1" w:lastColumn="0" w:noHBand="0" w:noVBand="1"/>
      </w:tblPr>
      <w:tblGrid>
        <w:gridCol w:w="845"/>
        <w:gridCol w:w="1134"/>
        <w:gridCol w:w="6945"/>
      </w:tblGrid>
      <w:tr w:rsidR="00C95BFB" w:rsidRPr="00A8347A" w14:paraId="43591474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DE7D" w14:textId="71285A30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3B06" w14:textId="3B7FBBE2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384F" w14:textId="7FE6465E" w:rsidR="00C95BFB" w:rsidRPr="00A8347A" w:rsidRDefault="00C02BDA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p</w:t>
            </w:r>
            <w:r w:rsidR="00C95BFB"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oduct</w:t>
            </w:r>
          </w:p>
        </w:tc>
      </w:tr>
      <w:tr w:rsidR="00C95BFB" w:rsidRPr="00A8347A" w14:paraId="5299910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733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E7D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068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BipA</w:t>
            </w:r>
            <w:proofErr w:type="spellEnd"/>
          </w:p>
        </w:tc>
      </w:tr>
      <w:tr w:rsidR="00C95BFB" w:rsidRPr="00A8347A" w14:paraId="30863C1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E5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227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6C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liN</w:t>
            </w:r>
            <w:proofErr w:type="spellEnd"/>
          </w:p>
        </w:tc>
      </w:tr>
      <w:tr w:rsidR="00C95BFB" w:rsidRPr="00A8347A" w14:paraId="6E491CE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71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0E1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C65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tol-acid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ductoisomer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DP(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+))</w:t>
            </w:r>
          </w:p>
        </w:tc>
      </w:tr>
      <w:tr w:rsidR="00C95BFB" w:rsidRPr="00A8347A" w14:paraId="2297BD4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980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F5A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ADA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ine betaine/proline betaine transport system permeas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W</w:t>
            </w:r>
            <w:proofErr w:type="spellEnd"/>
          </w:p>
        </w:tc>
      </w:tr>
      <w:tr w:rsidR="00C95BFB" w:rsidRPr="00A8347A" w14:paraId="4F639BF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F5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C1D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4A8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3</w:t>
            </w:r>
          </w:p>
        </w:tc>
      </w:tr>
      <w:tr w:rsidR="00C95BFB" w:rsidRPr="00A8347A" w14:paraId="3E69509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4AA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s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80F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980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Succinylornith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aminase</w:t>
            </w:r>
          </w:p>
        </w:tc>
      </w:tr>
      <w:tr w:rsidR="00C95BFB" w:rsidRPr="00A8347A" w14:paraId="7D35803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76D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ld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08B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A40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-lactate permease</w:t>
            </w:r>
          </w:p>
        </w:tc>
      </w:tr>
      <w:tr w:rsidR="00C95BFB" w:rsidRPr="00A8347A" w14:paraId="6CB9038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E31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DCF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A5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ion/acetate symporte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tP</w:t>
            </w:r>
            <w:proofErr w:type="spellEnd"/>
          </w:p>
        </w:tc>
      </w:tr>
      <w:tr w:rsidR="00C95BFB" w:rsidRPr="00A8347A" w14:paraId="460DED4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E15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2F7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4A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 R</w:t>
            </w:r>
          </w:p>
        </w:tc>
      </w:tr>
      <w:tr w:rsidR="00C95BFB" w:rsidRPr="00A8347A" w14:paraId="340E6A9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FC0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dt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815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17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drug resistanc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dtK</w:t>
            </w:r>
            <w:proofErr w:type="spellEnd"/>
          </w:p>
        </w:tc>
      </w:tr>
      <w:tr w:rsidR="00C95BFB" w:rsidRPr="00455571" w14:paraId="734BB11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A47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l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8C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7FD3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</w:pPr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Ribosomal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subunit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pseudour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synthase B</w:t>
            </w:r>
          </w:p>
        </w:tc>
      </w:tr>
      <w:tr w:rsidR="00C95BFB" w:rsidRPr="00A8347A" w14:paraId="11E2F6E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DD4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ad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A94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393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ABC transporter ATP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adG</w:t>
            </w:r>
            <w:proofErr w:type="spellEnd"/>
          </w:p>
        </w:tc>
      </w:tr>
      <w:tr w:rsidR="00C95BFB" w:rsidRPr="00A8347A" w14:paraId="3B3ED18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DD4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g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DE4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5DA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serin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endoprote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gP</w:t>
            </w:r>
            <w:proofErr w:type="spellEnd"/>
          </w:p>
        </w:tc>
      </w:tr>
      <w:tr w:rsidR="00C95BFB" w:rsidRPr="00A8347A" w14:paraId="29741EB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ACD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ad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7F8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677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oxidation complex subunit alpha</w:t>
            </w:r>
          </w:p>
        </w:tc>
      </w:tr>
      <w:tr w:rsidR="00C95BFB" w:rsidRPr="00A8347A" w14:paraId="55D8AA2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54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58A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BF6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ibosome-associated inhibitor A</w:t>
            </w:r>
          </w:p>
        </w:tc>
      </w:tr>
      <w:tr w:rsidR="00C95BFB" w:rsidRPr="00A8347A" w14:paraId="7226446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8F2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ep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8D5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DE5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Kdo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)-lipid A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''-transferase</w:t>
            </w:r>
          </w:p>
        </w:tc>
      </w:tr>
      <w:tr w:rsidR="00C95BFB" w:rsidRPr="00A8347A" w14:paraId="0A5FCE4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896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A6A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849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H</w:t>
            </w:r>
            <w:proofErr w:type="spellEnd"/>
          </w:p>
        </w:tc>
      </w:tr>
      <w:tr w:rsidR="00C95BFB" w:rsidRPr="00A8347A" w14:paraId="66B8C6D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4F5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AD1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37C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etyl-coenzyme A synthetase</w:t>
            </w:r>
          </w:p>
        </w:tc>
      </w:tr>
      <w:tr w:rsidR="00C95BFB" w:rsidRPr="00A8347A" w14:paraId="7260F86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A46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g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3CB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19E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able deoxycholate-binding periplasmic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giS</w:t>
            </w:r>
            <w:proofErr w:type="spellEnd"/>
          </w:p>
        </w:tc>
      </w:tr>
      <w:tr w:rsidR="00C95BFB" w:rsidRPr="00A8347A" w14:paraId="03655C4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403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i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4BD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F9A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Isopentenyl-diphosphate Delta-isomerase</w:t>
            </w:r>
          </w:p>
        </w:tc>
      </w:tr>
      <w:tr w:rsidR="00C95BFB" w:rsidRPr="00A8347A" w14:paraId="2142233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E24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r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E41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A96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side-diphosphate reductase 2 subunit beta</w:t>
            </w:r>
          </w:p>
        </w:tc>
      </w:tr>
      <w:tr w:rsidR="00C95BFB" w:rsidRPr="00A8347A" w14:paraId="2707BF4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DBA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t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639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BA8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S system </w:t>
            </w:r>
            <w:proofErr w:type="gram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nnitol-specific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IICBA component</w:t>
            </w:r>
          </w:p>
        </w:tc>
      </w:tr>
      <w:tr w:rsidR="00C95BFB" w:rsidRPr="00A8347A" w14:paraId="0A3671D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59D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412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64D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d shoc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A</w:t>
            </w:r>
            <w:proofErr w:type="spellEnd"/>
          </w:p>
        </w:tc>
      </w:tr>
      <w:tr w:rsidR="00C95BFB" w:rsidRPr="00A8347A" w14:paraId="5EE7AAF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D20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067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199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</w:tr>
      <w:tr w:rsidR="00C95BFB" w:rsidRPr="00A8347A" w14:paraId="27B82BA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9C5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B52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72F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-dependent RNA helic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  <w:proofErr w:type="spellEnd"/>
          </w:p>
        </w:tc>
      </w:tr>
      <w:tr w:rsidR="00C95BFB" w:rsidRPr="00A8347A" w14:paraId="7578AE4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4DF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3F4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D5D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P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gtA</w:t>
            </w:r>
            <w:proofErr w:type="spellEnd"/>
          </w:p>
        </w:tc>
      </w:tr>
      <w:tr w:rsidR="00C95BFB" w:rsidRPr="00A8347A" w14:paraId="64008E8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F31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hc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ABF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05E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hcN</w:t>
            </w:r>
            <w:proofErr w:type="spellEnd"/>
          </w:p>
        </w:tc>
      </w:tr>
      <w:tr w:rsidR="00C95BFB" w:rsidRPr="00A8347A" w14:paraId="370EAB7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59D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h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63C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690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-binding transcriptional activa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hpR</w:t>
            </w:r>
            <w:proofErr w:type="spellEnd"/>
          </w:p>
        </w:tc>
      </w:tr>
      <w:tr w:rsidR="00C95BFB" w:rsidRPr="00A8347A" w14:paraId="4A3C2F6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25C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u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62C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00F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lutamylputresc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oreductase</w:t>
            </w:r>
          </w:p>
        </w:tc>
      </w:tr>
    </w:tbl>
    <w:p w14:paraId="01F2EE7E" w14:textId="44EC9915" w:rsidR="00C95BFB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CA2021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CA2021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7803B806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5FB3FF1C" w14:textId="171E1476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r w:rsidR="00B8077F">
        <w:rPr>
          <w:rFonts w:ascii="Times New Roman" w:hAnsi="Times New Roman" w:cs="Times New Roman"/>
          <w:b/>
          <w:bCs/>
          <w:sz w:val="24"/>
          <w:szCs w:val="24"/>
          <w:lang w:val="en-SG"/>
        </w:rPr>
        <w:t>6</w:t>
      </w: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B2F6D" w:rsidRPr="00117591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D4307A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pCA24N-BipA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K12WT under cold shock. </w:t>
      </w:r>
    </w:p>
    <w:tbl>
      <w:tblPr>
        <w:tblW w:w="8924" w:type="dxa"/>
        <w:tblLook w:val="04A0" w:firstRow="1" w:lastRow="0" w:firstColumn="1" w:lastColumn="0" w:noHBand="0" w:noVBand="1"/>
      </w:tblPr>
      <w:tblGrid>
        <w:gridCol w:w="845"/>
        <w:gridCol w:w="1134"/>
        <w:gridCol w:w="6945"/>
      </w:tblGrid>
      <w:tr w:rsidR="00C95BFB" w:rsidRPr="00A8347A" w14:paraId="4780F09B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BCE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B6D7" w14:textId="476EA794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B4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</w:t>
            </w:r>
          </w:p>
        </w:tc>
      </w:tr>
      <w:tr w:rsidR="00C95BFB" w:rsidRPr="00A8347A" w14:paraId="601CDBD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6A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b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CEC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A86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F0337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bJ</w:t>
            </w:r>
            <w:proofErr w:type="spellEnd"/>
          </w:p>
        </w:tc>
      </w:tr>
      <w:tr w:rsidR="00C95BFB" w:rsidRPr="00A8347A" w14:paraId="4AAEE85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CD4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E90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742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decarboxylase alpha</w:t>
            </w:r>
          </w:p>
        </w:tc>
      </w:tr>
      <w:tr w:rsidR="00C95BFB" w:rsidRPr="00A8347A" w14:paraId="3A59F1B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1CB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d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65A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BB5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dD</w:t>
            </w:r>
            <w:proofErr w:type="spellEnd"/>
          </w:p>
        </w:tc>
      </w:tr>
      <w:tr w:rsidR="00C95BFB" w:rsidRPr="00A8347A" w14:paraId="602AF82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94F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744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D7B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drug resistanc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tE</w:t>
            </w:r>
            <w:proofErr w:type="spellEnd"/>
          </w:p>
        </w:tc>
      </w:tr>
      <w:tr w:rsidR="00C95BFB" w:rsidRPr="00A8347A" w14:paraId="5219023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B42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262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DA8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ase-1 large chain</w:t>
            </w:r>
          </w:p>
        </w:tc>
      </w:tr>
      <w:tr w:rsidR="00C95BFB" w:rsidRPr="00A8347A" w14:paraId="18397D3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4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f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2A7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344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fZ</w:t>
            </w:r>
            <w:proofErr w:type="spellEnd"/>
          </w:p>
        </w:tc>
      </w:tr>
      <w:tr w:rsidR="00C95BFB" w:rsidRPr="00A8347A" w14:paraId="39EDA99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25E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06D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FE7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</w:t>
            </w:r>
            <w:proofErr w:type="spellEnd"/>
          </w:p>
        </w:tc>
      </w:tr>
      <w:tr w:rsidR="00C95BFB" w:rsidRPr="00A8347A" w14:paraId="71CA33A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E77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BA1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98E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ine betaine/proline betaine transport system permeas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W</w:t>
            </w:r>
            <w:proofErr w:type="spellEnd"/>
          </w:p>
        </w:tc>
      </w:tr>
      <w:tr w:rsidR="00C95BFB" w:rsidRPr="00A8347A" w14:paraId="234C372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938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C5E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5F1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/nucleic acid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lyc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C95BFB" w:rsidRPr="00A8347A" w14:paraId="7FDB9CD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29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E0F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AC2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-inducible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Y </w:t>
            </w:r>
          </w:p>
        </w:tc>
      </w:tr>
      <w:tr w:rsidR="00C95BFB" w:rsidRPr="00A8347A" w14:paraId="2CB4EB8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352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01B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85D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membran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</w:t>
            </w:r>
            <w:proofErr w:type="spellEnd"/>
          </w:p>
        </w:tc>
      </w:tr>
      <w:tr w:rsidR="00C95BFB" w:rsidRPr="00A8347A" w14:paraId="5638990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CC1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785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421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membrane lipo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c</w:t>
            </w:r>
            <w:proofErr w:type="spellEnd"/>
          </w:p>
        </w:tc>
      </w:tr>
      <w:tr w:rsidR="00C95BFB" w:rsidRPr="00A8347A" w14:paraId="685B565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351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E99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96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E</w:t>
            </w:r>
            <w:proofErr w:type="spellEnd"/>
          </w:p>
        </w:tc>
      </w:tr>
      <w:tr w:rsidR="00C95BFB" w:rsidRPr="00A8347A" w14:paraId="636CF09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79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007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A3E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-binding protein ModA</w:t>
            </w:r>
          </w:p>
        </w:tc>
      </w:tr>
      <w:tr w:rsidR="00C95BFB" w:rsidRPr="00A8347A" w14:paraId="42E3FB5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0ED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4D5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A00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-cystine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Y</w:t>
            </w:r>
            <w:proofErr w:type="spellEnd"/>
          </w:p>
        </w:tc>
      </w:tr>
      <w:tr w:rsidR="00C95BFB" w:rsidRPr="00A8347A" w14:paraId="645C1BF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688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166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125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asal-body ro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C</w:t>
            </w:r>
            <w:proofErr w:type="spellEnd"/>
          </w:p>
        </w:tc>
      </w:tr>
      <w:tr w:rsidR="00C95BFB" w:rsidRPr="00455571" w14:paraId="3C88E12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32E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0B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1712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Acetolactat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ynthas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isozym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1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subunit</w:t>
            </w:r>
            <w:proofErr w:type="spellEnd"/>
          </w:p>
        </w:tc>
      </w:tr>
      <w:tr w:rsidR="00C95BFB" w:rsidRPr="00A8347A" w14:paraId="2FAB684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B0A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01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87A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tomer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tA</w:t>
            </w:r>
            <w:proofErr w:type="spellEnd"/>
          </w:p>
        </w:tc>
      </w:tr>
      <w:tr w:rsidR="00C95BFB" w:rsidRPr="00A8347A" w14:paraId="4CF89F4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B49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23E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06B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specific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IICB component</w:t>
            </w:r>
          </w:p>
        </w:tc>
      </w:tr>
      <w:tr w:rsidR="00C95BFB" w:rsidRPr="00A8347A" w14:paraId="3B904E2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7B8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B2E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04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per homeosta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C</w:t>
            </w:r>
            <w:proofErr w:type="spellEnd"/>
          </w:p>
        </w:tc>
      </w:tr>
      <w:tr w:rsidR="00C95BFB" w:rsidRPr="00A8347A" w14:paraId="0147664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80F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2F7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F17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isozyme 1 small subunit</w:t>
            </w:r>
          </w:p>
        </w:tc>
      </w:tr>
      <w:tr w:rsidR="00C95BFB" w:rsidRPr="00A8347A" w14:paraId="255A784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A76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E17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E59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assembly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H</w:t>
            </w:r>
            <w:proofErr w:type="spellEnd"/>
          </w:p>
        </w:tc>
      </w:tr>
      <w:tr w:rsidR="00C95BFB" w:rsidRPr="00A8347A" w14:paraId="64673A0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6C3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341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7B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M</w:t>
            </w:r>
            <w:proofErr w:type="spellEnd"/>
          </w:p>
        </w:tc>
      </w:tr>
      <w:tr w:rsidR="00C95BFB" w:rsidRPr="00A8347A" w14:paraId="6C62CE3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40C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827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E29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um-specific ATP synthase</w:t>
            </w:r>
          </w:p>
        </w:tc>
      </w:tr>
      <w:tr w:rsidR="00C95BFB" w:rsidRPr="00A8347A" w14:paraId="39CEB97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EA8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ED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BCF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O</w:t>
            </w:r>
            <w:proofErr w:type="spellEnd"/>
          </w:p>
        </w:tc>
      </w:tr>
      <w:tr w:rsidR="00C95BFB" w:rsidRPr="00A8347A" w14:paraId="1B846CE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592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2E1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6C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A</w:t>
            </w:r>
            <w:proofErr w:type="spellEnd"/>
          </w:p>
        </w:tc>
      </w:tr>
      <w:tr w:rsidR="00C95BFB" w:rsidRPr="00A8347A" w14:paraId="574A37B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AD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D06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1F6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A</w:t>
            </w:r>
          </w:p>
        </w:tc>
      </w:tr>
      <w:tr w:rsidR="00C95BFB" w:rsidRPr="00A8347A" w14:paraId="11933AD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69C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CC8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58D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P-ring protein</w:t>
            </w:r>
          </w:p>
        </w:tc>
      </w:tr>
      <w:tr w:rsidR="00C95BFB" w:rsidRPr="00A8347A" w14:paraId="60DB7B5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400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BC1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8CE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heat shoc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pB</w:t>
            </w:r>
            <w:proofErr w:type="spellEnd"/>
          </w:p>
        </w:tc>
      </w:tr>
      <w:tr w:rsidR="00C95BFB" w:rsidRPr="00A8347A" w14:paraId="1CAA1C6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80A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l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F5F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A4C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iosynthe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A</w:t>
            </w:r>
            <w:proofErr w:type="spellEnd"/>
          </w:p>
        </w:tc>
      </w:tr>
      <w:tr w:rsidR="00C95BFB" w:rsidRPr="00A8347A" w14:paraId="03B8B94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2D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181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206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F</w:t>
            </w:r>
          </w:p>
        </w:tc>
      </w:tr>
      <w:tr w:rsidR="00C95BFB" w:rsidRPr="00A8347A" w14:paraId="7A962F9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AD7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j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918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420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MFS-type transporte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jX</w:t>
            </w:r>
            <w:proofErr w:type="spellEnd"/>
          </w:p>
        </w:tc>
      </w:tr>
      <w:tr w:rsidR="00C95BFB" w:rsidRPr="00A8347A" w14:paraId="31319F0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25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4FD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FF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iosynthetic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</w:p>
        </w:tc>
      </w:tr>
      <w:tr w:rsidR="00C95BFB" w:rsidRPr="00A8347A" w14:paraId="77C4080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D98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0D0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781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X</w:t>
            </w:r>
          </w:p>
        </w:tc>
      </w:tr>
      <w:tr w:rsidR="00C95BFB" w:rsidRPr="00A8347A" w14:paraId="6D8C920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4C4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7E1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BA0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M-ring protein</w:t>
            </w:r>
          </w:p>
        </w:tc>
      </w:tr>
      <w:tr w:rsidR="00C95BFB" w:rsidRPr="00A8347A" w14:paraId="5228E86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E6D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E7E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163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transporter</w:t>
            </w:r>
          </w:p>
        </w:tc>
      </w:tr>
      <w:tr w:rsidR="00C95BFB" w:rsidRPr="00A8347A" w14:paraId="5E28CB8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F95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0F0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DDD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L-ring protein</w:t>
            </w:r>
          </w:p>
        </w:tc>
      </w:tr>
      <w:tr w:rsidR="00C95BFB" w:rsidRPr="00A8347A" w14:paraId="1C64B40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FF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EC2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6E3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G</w:t>
            </w:r>
            <w:proofErr w:type="spellEnd"/>
          </w:p>
        </w:tc>
      </w:tr>
      <w:tr w:rsidR="00C95BFB" w:rsidRPr="00455571" w14:paraId="505D0D9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A4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E23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7270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Purin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ibonucleosid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fflux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pump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NepI</w:t>
            </w:r>
            <w:proofErr w:type="spellEnd"/>
          </w:p>
        </w:tc>
      </w:tr>
      <w:tr w:rsidR="00C95BFB" w:rsidRPr="00A8347A" w14:paraId="0581A11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A6E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D85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551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1</w:t>
            </w:r>
          </w:p>
        </w:tc>
      </w:tr>
      <w:tr w:rsidR="00C95BFB" w:rsidRPr="00A8347A" w14:paraId="07716EC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5AC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537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BC4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 basal body P-ring formation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A</w:t>
            </w:r>
            <w:proofErr w:type="spellEnd"/>
          </w:p>
        </w:tc>
      </w:tr>
      <w:tr w:rsidR="00C95BFB" w:rsidRPr="00A8347A" w14:paraId="5A874B3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807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1E1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3AA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taxis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</w:t>
            </w:r>
          </w:p>
        </w:tc>
      </w:tr>
      <w:tr w:rsidR="00C95BFB" w:rsidRPr="00A8347A" w14:paraId="3D36ADB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9DC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AD7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783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secretion chaperone FliS</w:t>
            </w:r>
          </w:p>
        </w:tc>
      </w:tr>
      <w:tr w:rsidR="00C95BFB" w:rsidRPr="00A8347A" w14:paraId="7462A8C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609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0DD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F51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al-body rod modification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</w:p>
        </w:tc>
      </w:tr>
      <w:tr w:rsidR="00C95BFB" w:rsidRPr="00A8347A" w14:paraId="44A87F6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EA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898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A55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2</w:t>
            </w:r>
          </w:p>
        </w:tc>
      </w:tr>
      <w:tr w:rsidR="00C95BFB" w:rsidRPr="00A8347A" w14:paraId="40D26DD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83F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6EE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608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hoo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</w:p>
        </w:tc>
      </w:tr>
      <w:tr w:rsidR="00C95BFB" w:rsidRPr="00A8347A" w14:paraId="0C91FEC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C30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47D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3B4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axis protein CheA</w:t>
            </w:r>
          </w:p>
        </w:tc>
      </w:tr>
      <w:tr w:rsidR="00C95BFB" w:rsidRPr="00A8347A" w14:paraId="72F7444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753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0B9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3BD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T</w:t>
            </w:r>
            <w:proofErr w:type="spellEnd"/>
          </w:p>
        </w:tc>
      </w:tr>
      <w:tr w:rsidR="00C95BFB" w:rsidRPr="00A8347A" w14:paraId="5F9C816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3E5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697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0C1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3</w:t>
            </w:r>
          </w:p>
        </w:tc>
      </w:tr>
      <w:tr w:rsidR="00C95BFB" w:rsidRPr="00A8347A" w14:paraId="1CB1F46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5AD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42C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4B8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clic di-GMP phosphodiester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H</w:t>
            </w:r>
            <w:proofErr w:type="spellEnd"/>
          </w:p>
        </w:tc>
      </w:tr>
      <w:tr w:rsidR="00C95BFB" w:rsidRPr="00A8347A" w14:paraId="78E6A08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01C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451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816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asal-body ro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</w:p>
        </w:tc>
      </w:tr>
      <w:tr w:rsidR="00C95BFB" w:rsidRPr="00A8347A" w14:paraId="24C7E69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B09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5E6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958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or of sigma S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Z</w:t>
            </w:r>
            <w:proofErr w:type="spellEnd"/>
          </w:p>
        </w:tc>
      </w:tr>
      <w:tr w:rsidR="00C95BFB" w:rsidRPr="00A8347A" w14:paraId="2CE9288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16D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87C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39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</w:t>
            </w:r>
            <w:proofErr w:type="spellEnd"/>
          </w:p>
        </w:tc>
      </w:tr>
      <w:tr w:rsidR="00C95BFB" w:rsidRPr="00A8347A" w14:paraId="29D55E3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5AE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13C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8F0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phosphat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Z</w:t>
            </w:r>
            <w:proofErr w:type="spellEnd"/>
          </w:p>
        </w:tc>
      </w:tr>
      <w:tr w:rsidR="00C95BFB" w:rsidRPr="00A8347A" w14:paraId="5FC98EA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D0F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F4F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822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I</w:t>
            </w:r>
          </w:p>
        </w:tc>
      </w:tr>
      <w:tr w:rsidR="00C95BFB" w:rsidRPr="00A8347A" w14:paraId="1194386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61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551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8FD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lity protein A</w:t>
            </w:r>
          </w:p>
        </w:tc>
      </w:tr>
      <w:tr w:rsidR="00C95BFB" w:rsidRPr="00A8347A" w14:paraId="190BACC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50B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43C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9FA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L</w:t>
            </w:r>
            <w:proofErr w:type="spellEnd"/>
          </w:p>
        </w:tc>
      </w:tr>
      <w:tr w:rsidR="00C95BFB" w:rsidRPr="00A8347A" w14:paraId="47BCBFB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CDC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g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CDF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516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rak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gR</w:t>
            </w:r>
            <w:proofErr w:type="spellEnd"/>
          </w:p>
        </w:tc>
      </w:tr>
      <w:tr w:rsidR="00C95BFB" w:rsidRPr="00A8347A" w14:paraId="0C2D54F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297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E35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594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II</w:t>
            </w:r>
          </w:p>
        </w:tc>
      </w:tr>
      <w:tr w:rsidR="00C95BFB" w:rsidRPr="00455571" w14:paraId="758271A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21A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D7E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B960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tein-glutamat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methylesteras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/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tein-glutam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glutaminase</w:t>
            </w:r>
            <w:proofErr w:type="spellEnd"/>
          </w:p>
        </w:tc>
      </w:tr>
      <w:tr w:rsidR="00C95BFB" w:rsidRPr="00A8347A" w14:paraId="2D9958A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B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86B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FBD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 synthe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N</w:t>
            </w:r>
            <w:proofErr w:type="spellEnd"/>
          </w:p>
        </w:tc>
      </w:tr>
      <w:tr w:rsidR="00C95BFB" w:rsidRPr="00A8347A" w14:paraId="79606AB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ACB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EA5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907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</w:t>
            </w:r>
          </w:p>
        </w:tc>
      </w:tr>
      <w:tr w:rsidR="00C95BFB" w:rsidRPr="00A8347A" w14:paraId="15B3388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CD6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80F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5A3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lity protein B</w:t>
            </w:r>
          </w:p>
        </w:tc>
      </w:tr>
      <w:tr w:rsidR="00C95BFB" w:rsidRPr="00A8347A" w14:paraId="4D5050A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A9B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02C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C38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form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) of Chemotaxis protein CheA</w:t>
            </w:r>
          </w:p>
        </w:tc>
      </w:tr>
      <w:tr w:rsidR="00C95BFB" w:rsidRPr="00A8347A" w14:paraId="56C7578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40D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F24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C7B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axis protein methyltransferase</w:t>
            </w:r>
          </w:p>
        </w:tc>
      </w:tr>
      <w:tr w:rsidR="00C95BFB" w:rsidRPr="00A8347A" w14:paraId="5BFA23B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D26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410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CA8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V</w:t>
            </w:r>
          </w:p>
        </w:tc>
      </w:tr>
      <w:tr w:rsidR="00C95BFB" w:rsidRPr="00A8347A" w14:paraId="3D7E77C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DD5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9BA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5CF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tax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</w:t>
            </w:r>
            <w:proofErr w:type="spellEnd"/>
          </w:p>
        </w:tc>
      </w:tr>
      <w:tr w:rsidR="00C95BFB" w:rsidRPr="00A8347A" w14:paraId="37E583B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A1D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ECA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83B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 operon repressor</w:t>
            </w:r>
          </w:p>
        </w:tc>
      </w:tr>
      <w:tr w:rsidR="00C95BFB" w:rsidRPr="00A8347A" w14:paraId="4ADEAF4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7F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270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EBC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in</w:t>
            </w:r>
          </w:p>
        </w:tc>
      </w:tr>
      <w:tr w:rsidR="00C95BFB" w:rsidRPr="00A8347A" w14:paraId="64DFA91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C79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469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EAA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tax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</w:t>
            </w:r>
            <w:proofErr w:type="spellEnd"/>
          </w:p>
        </w:tc>
      </w:tr>
    </w:tbl>
    <w:p w14:paraId="7365D02F" w14:textId="6778DBD6" w:rsidR="00C95BFB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69E4B9C1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3F08134" w14:textId="1738676F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>Table S</w:t>
      </w:r>
      <w:r w:rsidR="00B8077F">
        <w:rPr>
          <w:rFonts w:ascii="Times New Roman" w:hAnsi="Times New Roman" w:cs="Times New Roman"/>
          <w:b/>
          <w:bCs/>
          <w:sz w:val="24"/>
          <w:szCs w:val="24"/>
          <w:lang w:val="en-SG"/>
        </w:rPr>
        <w:t>7</w:t>
      </w: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B2F6D" w:rsidRPr="00117591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D4307A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pCA24N-BipA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K12WT under cold shock. </w:t>
      </w:r>
    </w:p>
    <w:tbl>
      <w:tblPr>
        <w:tblW w:w="8924" w:type="dxa"/>
        <w:tblLook w:val="04A0" w:firstRow="1" w:lastRow="0" w:firstColumn="1" w:lastColumn="0" w:noHBand="0" w:noVBand="1"/>
      </w:tblPr>
      <w:tblGrid>
        <w:gridCol w:w="845"/>
        <w:gridCol w:w="1134"/>
        <w:gridCol w:w="6945"/>
      </w:tblGrid>
      <w:tr w:rsidR="00C95BFB" w:rsidRPr="00A8347A" w14:paraId="7B443074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718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D08B" w14:textId="26EFC61A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1F5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</w:t>
            </w:r>
          </w:p>
        </w:tc>
      </w:tr>
      <w:tr w:rsidR="00C95BFB" w:rsidRPr="00A8347A" w14:paraId="3B1D204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BDA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f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EF6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20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fK</w:t>
            </w:r>
            <w:proofErr w:type="spellEnd"/>
          </w:p>
        </w:tc>
      </w:tr>
      <w:tr w:rsidR="00C95BFB" w:rsidRPr="00A8347A" w14:paraId="5F4F778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073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b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0D9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259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F0337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bJ</w:t>
            </w:r>
            <w:proofErr w:type="spellEnd"/>
          </w:p>
        </w:tc>
      </w:tr>
      <w:tr w:rsidR="00C95BFB" w:rsidRPr="00A8347A" w14:paraId="791CAB4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65D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C2F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B5A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</w:t>
            </w:r>
            <w:proofErr w:type="spellEnd"/>
          </w:p>
        </w:tc>
      </w:tr>
      <w:tr w:rsidR="00C95BFB" w:rsidRPr="00A8347A" w14:paraId="03ECEB8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9F2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03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123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 stress chaperon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eA</w:t>
            </w:r>
            <w:proofErr w:type="spellEnd"/>
          </w:p>
        </w:tc>
      </w:tr>
      <w:tr w:rsidR="00C95BFB" w:rsidRPr="00A8347A" w14:paraId="571BBC3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47B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A92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BC3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-binding transcriptional activa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pR</w:t>
            </w:r>
            <w:proofErr w:type="spellEnd"/>
          </w:p>
        </w:tc>
      </w:tr>
      <w:tr w:rsidR="00C95BFB" w:rsidRPr="00A8347A" w14:paraId="637B028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285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d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0DB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EDF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dD</w:t>
            </w:r>
            <w:proofErr w:type="spellEnd"/>
          </w:p>
        </w:tc>
      </w:tr>
      <w:tr w:rsidR="00C95BFB" w:rsidRPr="00A8347A" w14:paraId="40B3007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FC0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1E0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3CE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putresc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C95BFB" w:rsidRPr="00A8347A" w14:paraId="5F4A84E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EF5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684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323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decarboxylase alpha</w:t>
            </w:r>
          </w:p>
        </w:tc>
      </w:tr>
      <w:tr w:rsidR="00C95BFB" w:rsidRPr="00A8347A" w14:paraId="3AD3CEE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5B6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659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308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-inducible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Y</w:t>
            </w:r>
          </w:p>
        </w:tc>
      </w:tr>
      <w:tr w:rsidR="00C95BFB" w:rsidRPr="00A8347A" w14:paraId="1379E9C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A3F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684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EC5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</w:t>
            </w:r>
            <w:proofErr w:type="spellEnd"/>
          </w:p>
        </w:tc>
      </w:tr>
      <w:tr w:rsidR="00C95BFB" w:rsidRPr="00A8347A" w14:paraId="7C48E6C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29C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3AE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31F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-associated inhibitor A</w:t>
            </w:r>
          </w:p>
        </w:tc>
      </w:tr>
      <w:tr w:rsidR="00C95BFB" w:rsidRPr="00A8347A" w14:paraId="4D39865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CB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D3C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433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RNA helic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  <w:proofErr w:type="spellEnd"/>
          </w:p>
        </w:tc>
      </w:tr>
      <w:tr w:rsidR="00C95BFB" w:rsidRPr="00A8347A" w14:paraId="50DA9E5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EE5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F3B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D1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/nucleic acid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lyc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C95BFB" w:rsidRPr="00A8347A" w14:paraId="560E99A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FC3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D16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EC2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, propanol-preferring</w:t>
            </w:r>
          </w:p>
        </w:tc>
      </w:tr>
      <w:tr w:rsidR="00C95BFB" w:rsidRPr="00A8347A" w14:paraId="445238F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2F3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873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CC8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enyl-diphosphate Delta-isomerase</w:t>
            </w:r>
          </w:p>
        </w:tc>
      </w:tr>
      <w:tr w:rsidR="00C95BFB" w:rsidRPr="00A8347A" w14:paraId="712A553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6BB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101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110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d shoc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  <w:proofErr w:type="spellEnd"/>
          </w:p>
        </w:tc>
      </w:tr>
      <w:tr w:rsidR="00C95BFB" w:rsidRPr="00A8347A" w14:paraId="0045F98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5CF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6F0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770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plasmic serin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rote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P</w:t>
            </w:r>
            <w:proofErr w:type="spellEnd"/>
          </w:p>
        </w:tc>
      </w:tr>
      <w:tr w:rsidR="00C95BFB" w:rsidRPr="00A8347A" w14:paraId="056992E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414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EBF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83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 stress chaperon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eB</w:t>
            </w:r>
            <w:proofErr w:type="spellEnd"/>
          </w:p>
        </w:tc>
      </w:tr>
      <w:tr w:rsidR="00C95BFB" w:rsidRPr="00A8347A" w14:paraId="6CE2655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764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F4F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5EE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membrane lipo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c</w:t>
            </w:r>
            <w:proofErr w:type="spellEnd"/>
          </w:p>
        </w:tc>
      </w:tr>
      <w:tr w:rsidR="00C95BFB" w:rsidRPr="00A8347A" w14:paraId="6A8D2B0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94A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911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3C4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</w:t>
            </w:r>
            <w:proofErr w:type="spellEnd"/>
          </w:p>
        </w:tc>
      </w:tr>
      <w:tr w:rsidR="00C95BFB" w:rsidRPr="00A8347A" w14:paraId="259F2FE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188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2E2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9DB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deoxycholate-binding periplasmic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S</w:t>
            </w:r>
            <w:proofErr w:type="spellEnd"/>
          </w:p>
        </w:tc>
      </w:tr>
      <w:tr w:rsidR="00C95BFB" w:rsidRPr="00A8347A" w14:paraId="4943E32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3E8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A9A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E6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/nucleic acid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lyc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C95BFB" w:rsidRPr="00A8347A" w14:paraId="4C48768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ED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6C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D81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A</w:t>
            </w:r>
          </w:p>
        </w:tc>
      </w:tr>
      <w:tr w:rsidR="00C95BFB" w:rsidRPr="00A8347A" w14:paraId="38BA2BE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D01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D5C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2D0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aM</w:t>
            </w:r>
            <w:proofErr w:type="spellEnd"/>
          </w:p>
        </w:tc>
      </w:tr>
      <w:tr w:rsidR="00C95BFB" w:rsidRPr="00A8347A" w14:paraId="02D16BA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2BF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83A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18A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W</w:t>
            </w:r>
            <w:proofErr w:type="spellEnd"/>
          </w:p>
        </w:tc>
      </w:tr>
      <w:tr w:rsidR="00C95BFB" w:rsidRPr="00A8347A" w14:paraId="4428A91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B25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807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33B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oxidoreduct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hA</w:t>
            </w:r>
            <w:proofErr w:type="spellEnd"/>
          </w:p>
        </w:tc>
      </w:tr>
      <w:tr w:rsidR="00C95BFB" w:rsidRPr="00A8347A" w14:paraId="20FFE99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0CD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1EA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776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H</w:t>
            </w:r>
            <w:proofErr w:type="spellEnd"/>
          </w:p>
        </w:tc>
      </w:tr>
      <w:tr w:rsidR="00C95BFB" w:rsidRPr="00A8347A" w14:paraId="39D7417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FA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5AD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F30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side-diphosphate reductase 2 subunit beta</w:t>
            </w:r>
          </w:p>
        </w:tc>
      </w:tr>
      <w:tr w:rsidR="00C95BFB" w:rsidRPr="00A8347A" w14:paraId="69E4409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379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638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A4D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drug resistanc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tE</w:t>
            </w:r>
            <w:proofErr w:type="spellEnd"/>
          </w:p>
        </w:tc>
      </w:tr>
      <w:tr w:rsidR="00C95BFB" w:rsidRPr="00A8347A" w14:paraId="02FE70C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FBA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403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2BE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oxidation complex subunit alpha</w:t>
            </w:r>
          </w:p>
        </w:tc>
      </w:tr>
      <w:tr w:rsidR="00C95BFB" w:rsidRPr="00A8347A" w14:paraId="5234AB6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6D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j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6BE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97F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jD</w:t>
            </w:r>
            <w:proofErr w:type="spellEnd"/>
          </w:p>
        </w:tc>
      </w:tr>
      <w:tr w:rsidR="00C95BFB" w:rsidRPr="00A8347A" w14:paraId="015756D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C79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g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D92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479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F0339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gP</w:t>
            </w:r>
            <w:proofErr w:type="spellEnd"/>
          </w:p>
        </w:tc>
      </w:tr>
      <w:tr w:rsidR="00C95BFB" w:rsidRPr="00A8347A" w14:paraId="0EE18B2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17F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31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A6A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R</w:t>
            </w:r>
          </w:p>
        </w:tc>
      </w:tr>
      <w:tr w:rsidR="00C95BFB" w:rsidRPr="00A8347A" w14:paraId="637720D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52F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97C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8F4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onobetainyl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A reductase</w:t>
            </w:r>
          </w:p>
        </w:tc>
      </w:tr>
      <w:tr w:rsidR="00C95BFB" w:rsidRPr="00A8347A" w14:paraId="654878F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724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108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56D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 HPII</w:t>
            </w:r>
          </w:p>
        </w:tc>
      </w:tr>
      <w:tr w:rsidR="00C95BFB" w:rsidRPr="00A8347A" w14:paraId="2F0B4B9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DBA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439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059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on transcriptional activa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aR</w:t>
            </w:r>
            <w:proofErr w:type="spellEnd"/>
          </w:p>
        </w:tc>
      </w:tr>
      <w:tr w:rsidR="00C95BFB" w:rsidRPr="00A8347A" w14:paraId="053CD0A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E8E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C7F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BF2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ygen-insensitive NADPH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reductase</w:t>
            </w:r>
            <w:proofErr w:type="spellEnd"/>
          </w:p>
        </w:tc>
      </w:tr>
      <w:tr w:rsidR="00C95BFB" w:rsidRPr="00455571" w14:paraId="2EE702C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355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492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7BB7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Ribosomal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subunit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seudour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ynthase B</w:t>
            </w:r>
          </w:p>
        </w:tc>
      </w:tr>
      <w:tr w:rsidR="00C95BFB" w:rsidRPr="00A8347A" w14:paraId="03F0E2F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852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2893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7AC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acil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C95BFB" w:rsidRPr="00A8347A" w14:paraId="6D82138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BEF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094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8A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A</w:t>
            </w:r>
          </w:p>
        </w:tc>
      </w:tr>
      <w:tr w:rsidR="00C95BFB" w:rsidRPr="00A8347A" w14:paraId="1965D93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537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x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19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30F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hydrogenase [ubiquinone]</w:t>
            </w:r>
          </w:p>
        </w:tc>
      </w:tr>
      <w:tr w:rsidR="00C95BFB" w:rsidRPr="00A8347A" w14:paraId="0CA1689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BAA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42B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C97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ornith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aminase</w:t>
            </w:r>
          </w:p>
        </w:tc>
      </w:tr>
      <w:tr w:rsidR="00C95BFB" w:rsidRPr="00A8347A" w14:paraId="32C5374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90A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AB9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886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M</w:t>
            </w:r>
            <w:proofErr w:type="spellEnd"/>
          </w:p>
        </w:tc>
      </w:tr>
      <w:tr w:rsidR="00C95BFB" w:rsidRPr="00A8347A" w14:paraId="017BA2B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7B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721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BCA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membran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</w:t>
            </w:r>
            <w:proofErr w:type="spellEnd"/>
          </w:p>
        </w:tc>
      </w:tr>
      <w:tr w:rsidR="00C95BFB" w:rsidRPr="00A8347A" w14:paraId="322C7F5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16B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CC0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90C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-3-oxopropionate reductase</w:t>
            </w:r>
          </w:p>
        </w:tc>
      </w:tr>
      <w:tr w:rsidR="00C95BFB" w:rsidRPr="00A8347A" w14:paraId="6AAE4BB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B3B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A3D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1F3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tin</w:t>
            </w:r>
            <w:proofErr w:type="spellEnd"/>
          </w:p>
        </w:tc>
      </w:tr>
      <w:tr w:rsidR="00C95BFB" w:rsidRPr="00A8347A" w14:paraId="10ABF6B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7C2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7B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19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3</w:t>
            </w:r>
          </w:p>
        </w:tc>
      </w:tr>
      <w:tr w:rsidR="00C95BFB" w:rsidRPr="00A8347A" w14:paraId="54112A5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70B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4EA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80F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(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+)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itrat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eriplasmic protein</w:t>
            </w:r>
          </w:p>
        </w:tc>
      </w:tr>
      <w:tr w:rsidR="00C95BFB" w:rsidRPr="00A8347A" w14:paraId="2DC6F5A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7A4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512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25D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transporter</w:t>
            </w:r>
          </w:p>
        </w:tc>
      </w:tr>
      <w:tr w:rsidR="00C95BFB" w:rsidRPr="00A8347A" w14:paraId="7B7F3A8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039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C8F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65C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per homeosta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C</w:t>
            </w:r>
            <w:proofErr w:type="spellEnd"/>
          </w:p>
        </w:tc>
      </w:tr>
      <w:tr w:rsidR="00C95BFB" w:rsidRPr="00A8347A" w14:paraId="766F21E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D4D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1D1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F06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glycerol-3-phosphate dehydrogenase subunit A</w:t>
            </w:r>
          </w:p>
        </w:tc>
      </w:tr>
      <w:tr w:rsidR="00C95BFB" w:rsidRPr="00A8347A" w14:paraId="73CAEB5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017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2F2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DD7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-binding protein ModA</w:t>
            </w:r>
          </w:p>
        </w:tc>
      </w:tr>
      <w:tr w:rsidR="00C95BFB" w:rsidRPr="00A8347A" w14:paraId="27490EA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F23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B9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E17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glycerol-3-phosphate dehydrogenase subunit C</w:t>
            </w:r>
          </w:p>
        </w:tc>
      </w:tr>
      <w:tr w:rsidR="00C95BFB" w:rsidRPr="00A8347A" w14:paraId="40915E1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79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47B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3FF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C</w:t>
            </w:r>
          </w:p>
        </w:tc>
      </w:tr>
      <w:tr w:rsidR="00C95BFB" w:rsidRPr="00A8347A" w14:paraId="017BD10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5CA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052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640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E</w:t>
            </w:r>
            <w:proofErr w:type="spellEnd"/>
          </w:p>
        </w:tc>
      </w:tr>
      <w:tr w:rsidR="00C95BFB" w:rsidRPr="00A8347A" w14:paraId="19D79C1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091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2B8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7DE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erine kinase</w:t>
            </w:r>
          </w:p>
        </w:tc>
      </w:tr>
      <w:tr w:rsidR="00C95BFB" w:rsidRPr="00A8347A" w14:paraId="4F7F93B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C8D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BB6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564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transporter</w:t>
            </w:r>
          </w:p>
        </w:tc>
      </w:tr>
      <w:tr w:rsidR="00C95BFB" w:rsidRPr="00A8347A" w14:paraId="147A444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EC7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015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79B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assembly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H</w:t>
            </w:r>
            <w:proofErr w:type="spellEnd"/>
          </w:p>
        </w:tc>
      </w:tr>
      <w:tr w:rsidR="00C95BFB" w:rsidRPr="00A8347A" w14:paraId="5398031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54D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E8B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87A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um-specific ATP synthase</w:t>
            </w:r>
          </w:p>
        </w:tc>
      </w:tr>
      <w:tr w:rsidR="00C95BFB" w:rsidRPr="00A8347A" w14:paraId="12AEB78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696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60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49A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isozyme 1 small subunit</w:t>
            </w:r>
          </w:p>
        </w:tc>
      </w:tr>
      <w:tr w:rsidR="00C95BFB" w:rsidRPr="00A8347A" w14:paraId="06C5B0E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90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283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D52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M</w:t>
            </w:r>
            <w:proofErr w:type="spellEnd"/>
          </w:p>
        </w:tc>
      </w:tr>
      <w:tr w:rsidR="00C95BFB" w:rsidRPr="00455571" w14:paraId="10EB37E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94E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7B1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45DE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Acetolactat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ynthas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isozym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1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subunit</w:t>
            </w:r>
            <w:proofErr w:type="spellEnd"/>
          </w:p>
        </w:tc>
      </w:tr>
      <w:tr w:rsidR="00C95BFB" w:rsidRPr="00A8347A" w14:paraId="5CEF981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919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72C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E7C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A</w:t>
            </w:r>
          </w:p>
        </w:tc>
      </w:tr>
      <w:tr w:rsidR="00C95BFB" w:rsidRPr="00A8347A" w14:paraId="5021834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FD3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4CC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4D1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A</w:t>
            </w:r>
            <w:proofErr w:type="spellEnd"/>
          </w:p>
        </w:tc>
      </w:tr>
      <w:tr w:rsidR="00C95BFB" w:rsidRPr="00A8347A" w14:paraId="5ED72BE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9BD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ACF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925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iosynthe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A</w:t>
            </w:r>
            <w:proofErr w:type="spellEnd"/>
          </w:p>
        </w:tc>
      </w:tr>
      <w:tr w:rsidR="00C95BFB" w:rsidRPr="00A8347A" w14:paraId="258EBC7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2E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B9C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B33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O</w:t>
            </w:r>
            <w:proofErr w:type="spellEnd"/>
          </w:p>
        </w:tc>
      </w:tr>
      <w:tr w:rsidR="00C95BFB" w:rsidRPr="00A8347A" w14:paraId="64EEE66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1FD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13B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106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(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+)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itrat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A</w:t>
            </w:r>
            <w:proofErr w:type="spellEnd"/>
          </w:p>
        </w:tc>
      </w:tr>
      <w:tr w:rsidR="00C95BFB" w:rsidRPr="00455571" w14:paraId="1F56400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027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3FE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9036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Purin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ribonucleosid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fflux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pump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NepI</w:t>
            </w:r>
            <w:proofErr w:type="spellEnd"/>
          </w:p>
        </w:tc>
      </w:tr>
      <w:tr w:rsidR="00C95BFB" w:rsidRPr="00A8347A" w14:paraId="4D45D63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59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76D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F70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P-ring protein</w:t>
            </w:r>
          </w:p>
        </w:tc>
      </w:tr>
      <w:tr w:rsidR="00C95BFB" w:rsidRPr="00A8347A" w14:paraId="084C98E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831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9B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D17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X</w:t>
            </w:r>
          </w:p>
        </w:tc>
      </w:tr>
      <w:tr w:rsidR="00C95BFB" w:rsidRPr="00A8347A" w14:paraId="61D3F21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75B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E17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95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F</w:t>
            </w:r>
          </w:p>
        </w:tc>
      </w:tr>
      <w:tr w:rsidR="00C95BFB" w:rsidRPr="00A8347A" w14:paraId="05FC152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86F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j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A26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EA4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MFS-type transporte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jX</w:t>
            </w:r>
            <w:proofErr w:type="spellEnd"/>
          </w:p>
        </w:tc>
      </w:tr>
      <w:tr w:rsidR="00C95BFB" w:rsidRPr="00A8347A" w14:paraId="4547389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934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967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19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tol-acid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oisomeras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(</w:t>
            </w:r>
            <w:proofErr w:type="gram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))</w:t>
            </w:r>
          </w:p>
        </w:tc>
      </w:tr>
      <w:tr w:rsidR="00C95BFB" w:rsidRPr="00A8347A" w14:paraId="7F322A9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B3E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839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C7F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iosynthetic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</w:p>
        </w:tc>
      </w:tr>
      <w:tr w:rsidR="00C95BFB" w:rsidRPr="00A8347A" w14:paraId="53174CB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D73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5CA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6BC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M-ring protein</w:t>
            </w:r>
          </w:p>
        </w:tc>
      </w:tr>
      <w:tr w:rsidR="00C95BFB" w:rsidRPr="00A8347A" w14:paraId="147474F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1AD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BA0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0F3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2</w:t>
            </w:r>
          </w:p>
        </w:tc>
      </w:tr>
      <w:tr w:rsidR="00C95BFB" w:rsidRPr="00A8347A" w14:paraId="1B1E7A6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11B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CDA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867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hoo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</w:p>
        </w:tc>
      </w:tr>
      <w:tr w:rsidR="00C95BFB" w:rsidRPr="00A8347A" w14:paraId="0786057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60B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09A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212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secretion chaperone FliS</w:t>
            </w:r>
          </w:p>
        </w:tc>
      </w:tr>
      <w:tr w:rsidR="00C95BFB" w:rsidRPr="00A8347A" w14:paraId="0379255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DC3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A52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2A8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G</w:t>
            </w:r>
            <w:proofErr w:type="spellEnd"/>
          </w:p>
        </w:tc>
      </w:tr>
      <w:tr w:rsidR="00C95BFB" w:rsidRPr="00A8347A" w14:paraId="284D144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E34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349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67F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1</w:t>
            </w:r>
          </w:p>
        </w:tc>
      </w:tr>
      <w:tr w:rsidR="00C95BFB" w:rsidRPr="00A8347A" w14:paraId="295DC03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9B1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FE3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8DC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 basal body P-ring formation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A</w:t>
            </w:r>
            <w:proofErr w:type="spellEnd"/>
          </w:p>
        </w:tc>
      </w:tr>
      <w:tr w:rsidR="00C95BFB" w:rsidRPr="00A8347A" w14:paraId="4EAE4C8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FAC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A27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D14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axis protein CheA</w:t>
            </w:r>
          </w:p>
        </w:tc>
      </w:tr>
      <w:tr w:rsidR="00C95BFB" w:rsidRPr="00A8347A" w14:paraId="0758047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349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FC6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41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L-ring protein</w:t>
            </w:r>
          </w:p>
        </w:tc>
      </w:tr>
      <w:tr w:rsidR="00C95BFB" w:rsidRPr="00A8347A" w14:paraId="597BECC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9FE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3C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7DD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taxis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</w:t>
            </w:r>
          </w:p>
        </w:tc>
      </w:tr>
      <w:tr w:rsidR="00C95BFB" w:rsidRPr="00A8347A" w14:paraId="38390CC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C32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0EC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65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A</w:t>
            </w:r>
            <w:proofErr w:type="spellEnd"/>
          </w:p>
        </w:tc>
      </w:tr>
      <w:tr w:rsidR="00C95BFB" w:rsidRPr="00A8347A" w14:paraId="209D3AC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9A3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EFB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3C0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T</w:t>
            </w:r>
            <w:proofErr w:type="spellEnd"/>
          </w:p>
        </w:tc>
      </w:tr>
      <w:tr w:rsidR="00C95BFB" w:rsidRPr="00A8347A" w14:paraId="18C2824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BFE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C6D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788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asal-body ro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</w:p>
        </w:tc>
      </w:tr>
      <w:tr w:rsidR="00C95BFB" w:rsidRPr="00A8347A" w14:paraId="40EF6C2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BB8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0CC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D78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clic di-GMP phosphodiester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H</w:t>
            </w:r>
            <w:proofErr w:type="spellEnd"/>
          </w:p>
        </w:tc>
      </w:tr>
      <w:tr w:rsidR="00C95BFB" w:rsidRPr="00A8347A" w14:paraId="4E42B8E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AC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8F6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9E0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phosphat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Z</w:t>
            </w:r>
            <w:proofErr w:type="spellEnd"/>
          </w:p>
        </w:tc>
      </w:tr>
      <w:tr w:rsidR="00C95BFB" w:rsidRPr="00A8347A" w14:paraId="1C3526E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20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D17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EF3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hook-associated protein 3</w:t>
            </w:r>
          </w:p>
        </w:tc>
      </w:tr>
      <w:tr w:rsidR="00C95BFB" w:rsidRPr="00A8347A" w14:paraId="181B8C3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7E2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4DA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9F7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al-body rod modification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</w:p>
        </w:tc>
      </w:tr>
      <w:tr w:rsidR="00C95BFB" w:rsidRPr="00A8347A" w14:paraId="5E2D08E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211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C2D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DCD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or of sigma S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Z</w:t>
            </w:r>
            <w:proofErr w:type="spellEnd"/>
          </w:p>
        </w:tc>
      </w:tr>
      <w:tr w:rsidR="00C95BFB" w:rsidRPr="00A8347A" w14:paraId="5D408A7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D1C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625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83C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lity protein A</w:t>
            </w:r>
          </w:p>
        </w:tc>
      </w:tr>
      <w:tr w:rsidR="00C95BFB" w:rsidRPr="00A8347A" w14:paraId="682EB2B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C5E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g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247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5C4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brak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gR</w:t>
            </w:r>
            <w:proofErr w:type="spellEnd"/>
          </w:p>
        </w:tc>
      </w:tr>
      <w:tr w:rsidR="00C95BFB" w:rsidRPr="00A8347A" w14:paraId="5A623C5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E26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C99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3BF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II</w:t>
            </w:r>
          </w:p>
        </w:tc>
      </w:tr>
      <w:tr w:rsidR="00C95BFB" w:rsidRPr="00A8347A" w14:paraId="78A2FCE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0F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F78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BD3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</w:t>
            </w:r>
          </w:p>
        </w:tc>
      </w:tr>
      <w:tr w:rsidR="00C95BFB" w:rsidRPr="00455571" w14:paraId="6D27AC4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3C2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3B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AD57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tein-glutamat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methylesteras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/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protein-glutam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glutaminase</w:t>
            </w:r>
            <w:proofErr w:type="spellEnd"/>
          </w:p>
        </w:tc>
      </w:tr>
      <w:tr w:rsidR="00C95BFB" w:rsidRPr="00A8347A" w14:paraId="76AE21D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4F0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542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0DC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I</w:t>
            </w:r>
          </w:p>
        </w:tc>
      </w:tr>
      <w:tr w:rsidR="00C95BFB" w:rsidRPr="00A8347A" w14:paraId="5472141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4F2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9CC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6F2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axis protein methyltransferase</w:t>
            </w:r>
          </w:p>
        </w:tc>
      </w:tr>
      <w:tr w:rsidR="00C95BFB" w:rsidRPr="00A8347A" w14:paraId="0800F85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DB8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7DD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624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 synthes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N</w:t>
            </w:r>
            <w:proofErr w:type="spellEnd"/>
          </w:p>
        </w:tc>
      </w:tr>
      <w:tr w:rsidR="00C95BFB" w:rsidRPr="00A8347A" w14:paraId="31F24B6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A35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D44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185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lity protein B</w:t>
            </w:r>
          </w:p>
        </w:tc>
      </w:tr>
      <w:tr w:rsidR="00C95BFB" w:rsidRPr="00A8347A" w14:paraId="3E966B2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866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FAA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F0E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form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) of Chemotaxis protein CheA</w:t>
            </w:r>
          </w:p>
        </w:tc>
      </w:tr>
      <w:tr w:rsidR="00C95BFB" w:rsidRPr="00A8347A" w14:paraId="7ED3646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3DD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410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233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L</w:t>
            </w:r>
            <w:proofErr w:type="spellEnd"/>
          </w:p>
        </w:tc>
      </w:tr>
      <w:tr w:rsidR="00C95BFB" w:rsidRPr="00A8347A" w14:paraId="041EC04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57A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7CF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BF8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V</w:t>
            </w:r>
          </w:p>
        </w:tc>
      </w:tr>
      <w:tr w:rsidR="00C95BFB" w:rsidRPr="00A8347A" w14:paraId="5F9CCAA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ADD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19B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C6E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tax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</w:t>
            </w:r>
            <w:proofErr w:type="spellEnd"/>
          </w:p>
        </w:tc>
      </w:tr>
      <w:tr w:rsidR="00C95BFB" w:rsidRPr="00A8347A" w14:paraId="3477FA4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60D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728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44A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 operon repressor</w:t>
            </w:r>
          </w:p>
        </w:tc>
      </w:tr>
      <w:tr w:rsidR="00C95BFB" w:rsidRPr="00A8347A" w14:paraId="4077A22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A15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B85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8F6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in</w:t>
            </w:r>
          </w:p>
        </w:tc>
      </w:tr>
      <w:tr w:rsidR="00C95BFB" w:rsidRPr="00A8347A" w14:paraId="3999888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ABA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BD9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87C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</w:t>
            </w:r>
            <w:proofErr w:type="spellEnd"/>
          </w:p>
        </w:tc>
      </w:tr>
      <w:tr w:rsidR="00C95BFB" w:rsidRPr="00A8347A" w14:paraId="1AFFE3C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9B8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8CF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05F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taxis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</w:t>
            </w:r>
            <w:proofErr w:type="spellEnd"/>
          </w:p>
        </w:tc>
      </w:tr>
    </w:tbl>
    <w:p w14:paraId="65D2F2FB" w14:textId="02ACEF03" w:rsidR="00C95BFB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3F12BE50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68C07A45" w14:textId="41B7B11F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r w:rsidR="000A0807">
        <w:rPr>
          <w:rFonts w:ascii="Times New Roman" w:hAnsi="Times New Roman" w:cs="Times New Roman"/>
          <w:b/>
          <w:bCs/>
          <w:sz w:val="24"/>
          <w:szCs w:val="24"/>
          <w:lang w:val="en-SG"/>
        </w:rPr>
        <w:t>8</w:t>
      </w: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B2F6D" w:rsidRPr="00117591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uC</w:t>
      </w:r>
      <w:proofErr w:type="spellEnd"/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and K12WT under cold shock.</w:t>
      </w:r>
    </w:p>
    <w:tbl>
      <w:tblPr>
        <w:tblW w:w="8924" w:type="dxa"/>
        <w:tblLook w:val="04A0" w:firstRow="1" w:lastRow="0" w:firstColumn="1" w:lastColumn="0" w:noHBand="0" w:noVBand="1"/>
      </w:tblPr>
      <w:tblGrid>
        <w:gridCol w:w="845"/>
        <w:gridCol w:w="1134"/>
        <w:gridCol w:w="6945"/>
      </w:tblGrid>
      <w:tr w:rsidR="00C95BFB" w:rsidRPr="00A8347A" w14:paraId="79E871F2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A94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DBD" w14:textId="38E58DD1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650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C95BFB" w:rsidRPr="00455571" w14:paraId="168BC51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430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l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55F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7FDB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</w:pPr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Ribosomal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subunit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pseudour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synthase C</w:t>
            </w:r>
          </w:p>
        </w:tc>
      </w:tr>
      <w:tr w:rsidR="00C95BFB" w:rsidRPr="00A8347A" w14:paraId="225A883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80C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9E8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A7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</w:tr>
      <w:tr w:rsidR="00C95BFB" w:rsidRPr="00A8347A" w14:paraId="609453A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890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bl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FD0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D35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lipo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Blc</w:t>
            </w:r>
            <w:proofErr w:type="spellEnd"/>
          </w:p>
        </w:tc>
      </w:tr>
      <w:tr w:rsidR="00C95BFB" w:rsidRPr="00A8347A" w14:paraId="763C8D2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A18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A7E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76C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lactitol 1-phosphate 5-dehydrogenase</w:t>
            </w:r>
          </w:p>
        </w:tc>
      </w:tr>
      <w:tr w:rsidR="00C95BFB" w:rsidRPr="00A8347A" w14:paraId="63DA688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0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ACD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917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nitrate reductase 1 beta chain</w:t>
            </w:r>
          </w:p>
        </w:tc>
      </w:tr>
      <w:tr w:rsidR="00C95BFB" w:rsidRPr="00A8347A" w14:paraId="08305EC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1AB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CAD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199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nitrate reductase 1 alpha chain</w:t>
            </w:r>
          </w:p>
        </w:tc>
      </w:tr>
      <w:tr w:rsidR="00C95BFB" w:rsidRPr="00A8347A" w14:paraId="01CE8CE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8BE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r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136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0A8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utonomous glycyl radical cofactor</w:t>
            </w:r>
          </w:p>
        </w:tc>
      </w:tr>
    </w:tbl>
    <w:p w14:paraId="6C011632" w14:textId="77F6564C" w:rsidR="00C95BFB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430FE368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00BD5B8E" w14:textId="4D1BEAEA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r w:rsidR="000A0807">
        <w:rPr>
          <w:rFonts w:ascii="Times New Roman" w:hAnsi="Times New Roman" w:cs="Times New Roman"/>
          <w:b/>
          <w:bCs/>
          <w:sz w:val="24"/>
          <w:szCs w:val="24"/>
          <w:lang w:val="en-SG"/>
        </w:rPr>
        <w:t>9</w:t>
      </w: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B2F6D" w:rsidRPr="00117591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uC</w:t>
      </w:r>
      <w:proofErr w:type="spellEnd"/>
      <w:r w:rsidR="008852B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/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and K12WT under cold shock.</w:t>
      </w:r>
    </w:p>
    <w:tbl>
      <w:tblPr>
        <w:tblW w:w="8924" w:type="dxa"/>
        <w:tblLook w:val="04A0" w:firstRow="1" w:lastRow="0" w:firstColumn="1" w:lastColumn="0" w:noHBand="0" w:noVBand="1"/>
      </w:tblPr>
      <w:tblGrid>
        <w:gridCol w:w="845"/>
        <w:gridCol w:w="1134"/>
        <w:gridCol w:w="6945"/>
      </w:tblGrid>
      <w:tr w:rsidR="00C95BFB" w:rsidRPr="00A8347A" w14:paraId="21DF0828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037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E4DE" w14:textId="28CCC736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E898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C95BFB" w:rsidRPr="00A8347A" w14:paraId="4732BF2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A07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454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850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BipA</w:t>
            </w:r>
            <w:proofErr w:type="spellEnd"/>
          </w:p>
        </w:tc>
      </w:tr>
      <w:tr w:rsidR="00C95BFB" w:rsidRPr="00455571" w14:paraId="2C5067D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11F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l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E4B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8FEF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</w:pPr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Ribosomal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subunit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pseudour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synthase C</w:t>
            </w:r>
          </w:p>
        </w:tc>
      </w:tr>
      <w:tr w:rsidR="00C95BFB" w:rsidRPr="00A8347A" w14:paraId="1D67F5D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015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hf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A6E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063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hfZ</w:t>
            </w:r>
            <w:proofErr w:type="spellEnd"/>
          </w:p>
        </w:tc>
      </w:tr>
      <w:tr w:rsidR="00C95BFB" w:rsidRPr="00A8347A" w14:paraId="5725D68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FB1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3ED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BD2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Endonuclease 8</w:t>
            </w:r>
          </w:p>
        </w:tc>
      </w:tr>
      <w:tr w:rsidR="00C95BFB" w:rsidRPr="00455571" w14:paraId="67C84E4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120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pn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383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785C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yrim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/purine nucleotide 5'-monophosphat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ucleosidase</w:t>
            </w:r>
            <w:proofErr w:type="spellEnd"/>
          </w:p>
        </w:tc>
      </w:tr>
      <w:tr w:rsidR="00C95BFB" w:rsidRPr="00A8347A" w14:paraId="501A551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6A2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g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9BB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4F6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gnesium-transporting ATPase, P-type 1</w:t>
            </w:r>
          </w:p>
        </w:tc>
      </w:tr>
      <w:tr w:rsidR="00C95BFB" w:rsidRPr="00A8347A" w14:paraId="086F923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684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ad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E90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95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oxidation complex subunit alpha</w:t>
            </w:r>
          </w:p>
        </w:tc>
      </w:tr>
      <w:tr w:rsidR="00C95BFB" w:rsidRPr="00A8347A" w14:paraId="4DD9066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ED3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ad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61B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C58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ABC transporter ATP-binding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adG</w:t>
            </w:r>
            <w:proofErr w:type="spellEnd"/>
          </w:p>
        </w:tc>
      </w:tr>
      <w:tr w:rsidR="00C95BFB" w:rsidRPr="00A8347A" w14:paraId="050468F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B3F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ld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6DF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598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-lactate permease</w:t>
            </w:r>
          </w:p>
        </w:tc>
      </w:tr>
      <w:tr w:rsidR="00C95BFB" w:rsidRPr="00A8347A" w14:paraId="0D3E95C8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565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a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92A2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1A95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ibosome-associated inhibitor A</w:t>
            </w:r>
          </w:p>
        </w:tc>
      </w:tr>
      <w:tr w:rsidR="00C95BFB" w:rsidRPr="00A8347A" w14:paraId="585F45F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D05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FD7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7FD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d shock-lik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D</w:t>
            </w:r>
            <w:proofErr w:type="spellEnd"/>
          </w:p>
        </w:tc>
      </w:tr>
      <w:tr w:rsidR="00C95BFB" w:rsidRPr="00A8347A" w14:paraId="4D448AE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A25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l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127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F73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ltose operon periplasmic protein</w:t>
            </w:r>
          </w:p>
        </w:tc>
      </w:tr>
      <w:tr w:rsidR="00C95BFB" w:rsidRPr="00A8347A" w14:paraId="7E6F47E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10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06B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A70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N-acetylmannosamine-6-phosphate 2-epimerase</w:t>
            </w:r>
          </w:p>
        </w:tc>
      </w:tr>
      <w:tr w:rsidR="00C95BFB" w:rsidRPr="00A8347A" w14:paraId="5165A08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73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t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AA9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903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lactitol 1-phosphate 5-dehydrogenase</w:t>
            </w:r>
          </w:p>
        </w:tc>
      </w:tr>
      <w:tr w:rsidR="00C95BFB" w:rsidRPr="00A8347A" w14:paraId="00030DD2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D0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d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B577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61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FL-like enzym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dcE</w:t>
            </w:r>
            <w:proofErr w:type="spellEnd"/>
          </w:p>
        </w:tc>
      </w:tr>
      <w:tr w:rsidR="00C95BFB" w:rsidRPr="00A8347A" w14:paraId="690689CF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EEA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ux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8AC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B97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Uronat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omerase</w:t>
            </w:r>
          </w:p>
        </w:tc>
      </w:tr>
      <w:tr w:rsidR="00C95BFB" w:rsidRPr="00A8347A" w14:paraId="162CB08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C7C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jh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079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089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oxidoreduct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jhC</w:t>
            </w:r>
            <w:proofErr w:type="spellEnd"/>
          </w:p>
        </w:tc>
      </w:tr>
      <w:tr w:rsidR="00C95BFB" w:rsidRPr="00A8347A" w14:paraId="3FCB1AC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A2E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s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4CE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335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Succinylornith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aminase</w:t>
            </w:r>
          </w:p>
        </w:tc>
      </w:tr>
      <w:tr w:rsidR="00C95BFB" w:rsidRPr="00A8347A" w14:paraId="3EA18A4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D28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l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989B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586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actaldehyde dehydrogenase</w:t>
            </w:r>
          </w:p>
        </w:tc>
      </w:tr>
      <w:tr w:rsidR="00C95BFB" w:rsidRPr="00A8347A" w14:paraId="657938D7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3AC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ib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C99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BC3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characterized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YibT</w:t>
            </w:r>
            <w:proofErr w:type="spellEnd"/>
          </w:p>
        </w:tc>
      </w:tr>
      <w:tr w:rsidR="00C95BFB" w:rsidRPr="00A8347A" w14:paraId="173F113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14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EDE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EF2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lass B acid phosphatase</w:t>
            </w:r>
          </w:p>
        </w:tc>
      </w:tr>
      <w:tr w:rsidR="00C95BFB" w:rsidRPr="00A8347A" w14:paraId="04A8BEC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9D6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5ED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00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ion/acetate symporte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tP</w:t>
            </w:r>
            <w:proofErr w:type="spellEnd"/>
          </w:p>
        </w:tc>
      </w:tr>
      <w:tr w:rsidR="00C95BFB" w:rsidRPr="00A8347A" w14:paraId="6128C1FD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6DC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ry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503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41C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TS system fructose-like EIIB component 1</w:t>
            </w:r>
          </w:p>
        </w:tc>
      </w:tr>
      <w:tr w:rsidR="00C95BFB" w:rsidRPr="00A8347A" w14:paraId="50576F6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FE6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443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907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-acetylneuraminate lyase</w:t>
            </w:r>
          </w:p>
        </w:tc>
      </w:tr>
      <w:tr w:rsidR="00C95BFB" w:rsidRPr="00A8347A" w14:paraId="2307E08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055A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l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261D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E6E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tose/maltodextrin transport system permeas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lF</w:t>
            </w:r>
            <w:proofErr w:type="spellEnd"/>
          </w:p>
        </w:tc>
      </w:tr>
      <w:tr w:rsidR="00C95BFB" w:rsidRPr="00A8347A" w14:paraId="53B42E53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C6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u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30D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300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lutamylputrescin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oreductase</w:t>
            </w:r>
          </w:p>
        </w:tc>
      </w:tr>
      <w:tr w:rsidR="00C95BFB" w:rsidRPr="00A8347A" w14:paraId="6CC4285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0A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B29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CDC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cetyl-coenzyme A synthetase</w:t>
            </w:r>
          </w:p>
        </w:tc>
      </w:tr>
      <w:tr w:rsidR="00C95BFB" w:rsidRPr="00A8347A" w14:paraId="4E8A84C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F59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57A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B1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nitrate reductase 1 beta chain</w:t>
            </w:r>
          </w:p>
        </w:tc>
      </w:tr>
      <w:tr w:rsidR="00C95BFB" w:rsidRPr="00A8347A" w14:paraId="119D30DB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492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h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C02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2683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-binding transcriptional activa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hpR</w:t>
            </w:r>
            <w:proofErr w:type="spellEnd"/>
          </w:p>
        </w:tc>
      </w:tr>
      <w:tr w:rsidR="00C95BFB" w:rsidRPr="00A8347A" w14:paraId="00F4927A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FD0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la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BE1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D83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Maltoporin</w:t>
            </w:r>
            <w:proofErr w:type="spellEnd"/>
          </w:p>
        </w:tc>
      </w:tr>
      <w:tr w:rsidR="00C95BFB" w:rsidRPr="00A8347A" w14:paraId="5BDA2121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FE8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615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A21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</w:tr>
      <w:tr w:rsidR="00C95BFB" w:rsidRPr="00A8347A" w14:paraId="405C124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CCB9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n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7F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41A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-acetylneuraminate epimerase</w:t>
            </w:r>
          </w:p>
        </w:tc>
      </w:tr>
    </w:tbl>
    <w:p w14:paraId="27364EF7" w14:textId="49931B08" w:rsidR="00C95BFB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6B709A07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69802867" w14:textId="5393E2CC" w:rsidR="00C95BFB" w:rsidRPr="00A8347A" w:rsidRDefault="00C95BFB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347A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r w:rsidR="000A0807">
        <w:rPr>
          <w:rFonts w:ascii="Times New Roman" w:hAnsi="Times New Roman" w:cs="Times New Roman"/>
          <w:b/>
          <w:bCs/>
          <w:sz w:val="24"/>
          <w:szCs w:val="24"/>
          <w:lang w:val="en-SG"/>
        </w:rPr>
        <w:t>10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B2F6D" w:rsidRPr="00117591">
        <w:rPr>
          <w:rFonts w:ascii="Times New Roman" w:hAnsi="Times New Roman" w:cs="Times New Roman"/>
          <w:sz w:val="24"/>
          <w:szCs w:val="24"/>
          <w:lang w:val="en-SG"/>
        </w:rPr>
        <w:t>Differential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expression </w:t>
      </w:r>
      <w:r w:rsidR="000B2F6D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</w:t>
      </w:r>
      <w:r w:rsidR="000B2F6D"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TMT-MS with FC of at least 1.5 X between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uC</w:t>
      </w:r>
      <w:proofErr w:type="spellEnd"/>
      <w:r w:rsidR="008852B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/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proofErr w:type="spellStart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0767AD" w:rsidRPr="000767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pA</w:t>
      </w:r>
      <w:proofErr w:type="spellEnd"/>
      <w:r w:rsidRPr="00A834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der cold shock.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845"/>
        <w:gridCol w:w="1134"/>
        <w:gridCol w:w="6947"/>
      </w:tblGrid>
      <w:tr w:rsidR="00C95BFB" w:rsidRPr="00A8347A" w14:paraId="6660CCFC" w14:textId="77777777" w:rsidTr="00C95BFB">
        <w:trPr>
          <w:trHeight w:val="315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ECFA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32CB" w14:textId="194C2616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  <w:r w:rsidR="00C02BD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9F3C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C95BFB" w:rsidRPr="00455571" w14:paraId="6ACBCAF0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DA0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l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244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8AEE" w14:textId="77777777" w:rsidR="00C95BFB" w:rsidRPr="00455571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</w:pPr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Ribosomal large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subunit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>pseudouridine</w:t>
            </w:r>
            <w:proofErr w:type="spellEnd"/>
            <w:r w:rsidRPr="00455571">
              <w:rPr>
                <w:rFonts w:ascii="Times New Roman" w:eastAsia="Times New Roman" w:hAnsi="Times New Roman" w:cs="Times New Roman"/>
                <w:sz w:val="24"/>
                <w:szCs w:val="24"/>
                <w:lang w:val="fr-CH"/>
              </w:rPr>
              <w:t xml:space="preserve"> synthase C</w:t>
            </w:r>
          </w:p>
        </w:tc>
      </w:tr>
      <w:tr w:rsidR="00C95BFB" w:rsidRPr="00A8347A" w14:paraId="0021DBE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4A68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r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3CF1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B6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side-diphosphate reductase 2 subunit beta</w:t>
            </w:r>
          </w:p>
        </w:tc>
      </w:tr>
      <w:tr w:rsidR="00C95BFB" w:rsidRPr="00A8347A" w14:paraId="377331A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93B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C709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957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P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gtA</w:t>
            </w:r>
            <w:proofErr w:type="spellEnd"/>
          </w:p>
        </w:tc>
      </w:tr>
      <w:tr w:rsidR="00C95BFB" w:rsidRPr="00A8347A" w14:paraId="7DA5F15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659B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C82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0F4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-dependent RNA helicas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  <w:proofErr w:type="spellEnd"/>
          </w:p>
        </w:tc>
      </w:tr>
      <w:tr w:rsidR="00C95BFB" w:rsidRPr="00A8347A" w14:paraId="30EBE24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4D7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3F0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6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8187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d shock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CspA</w:t>
            </w:r>
            <w:proofErr w:type="spellEnd"/>
          </w:p>
        </w:tc>
      </w:tr>
      <w:tr w:rsidR="00C95BFB" w:rsidRPr="00A8347A" w14:paraId="79D7B97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57A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4810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5AD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ine betaine/proline betaine transport system permease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roW</w:t>
            </w:r>
            <w:proofErr w:type="spellEnd"/>
          </w:p>
        </w:tc>
      </w:tr>
      <w:tr w:rsidR="00C95BFB" w:rsidRPr="00A8347A" w14:paraId="4D28B16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7EB1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dx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275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02AE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Pyridoxine/pyridoxamine 5'-phosphate oxidase</w:t>
            </w:r>
          </w:p>
        </w:tc>
      </w:tr>
      <w:tr w:rsidR="00C95BFB" w:rsidRPr="00A8347A" w14:paraId="2C8F043C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1D8D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63FE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E2D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nitrate reductase 1 alpha chain</w:t>
            </w:r>
          </w:p>
        </w:tc>
      </w:tr>
      <w:tr w:rsidR="00C95BFB" w:rsidRPr="00A8347A" w14:paraId="0A27ABB4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392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7DD5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1BDC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itrite reductase (NADH) large subunit</w:t>
            </w:r>
          </w:p>
        </w:tc>
      </w:tr>
      <w:tr w:rsidR="00C95BFB" w:rsidRPr="00A8347A" w14:paraId="65F7D6C5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D7A2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d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2104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7504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FL-like enzyme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TdcE</w:t>
            </w:r>
            <w:proofErr w:type="spellEnd"/>
          </w:p>
        </w:tc>
      </w:tr>
      <w:tr w:rsidR="00C95BFB" w:rsidRPr="00A8347A" w14:paraId="2664557E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25D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C1D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294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gellar motor switch protein </w:t>
            </w: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FliN</w:t>
            </w:r>
            <w:proofErr w:type="spellEnd"/>
          </w:p>
        </w:tc>
      </w:tr>
      <w:tr w:rsidR="00C95BFB" w:rsidRPr="00A8347A" w14:paraId="183DFD66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830F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D0CF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608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nitrate reductase 1 beta chain</w:t>
            </w:r>
          </w:p>
        </w:tc>
      </w:tr>
      <w:tr w:rsidR="00C95BFB" w:rsidRPr="00A8347A" w14:paraId="78466569" w14:textId="77777777" w:rsidTr="00C95BFB">
        <w:trPr>
          <w:trHeight w:val="315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DEF0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gr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6F76" w14:textId="77777777" w:rsidR="00C95BFB" w:rsidRPr="00A8347A" w:rsidRDefault="00C95BFB" w:rsidP="00CD443C">
            <w:pPr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6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C646" w14:textId="77777777" w:rsidR="00C95BFB" w:rsidRPr="00A8347A" w:rsidRDefault="00C95BFB" w:rsidP="00CD443C">
            <w:pPr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47A">
              <w:rPr>
                <w:rFonts w:ascii="Times New Roman" w:eastAsia="Times New Roman" w:hAnsi="Times New Roman" w:cs="Times New Roman"/>
                <w:sz w:val="24"/>
                <w:szCs w:val="24"/>
              </w:rPr>
              <w:t>Autonomous glycyl radical cofactor</w:t>
            </w:r>
          </w:p>
        </w:tc>
      </w:tr>
    </w:tbl>
    <w:p w14:paraId="15FE01E0" w14:textId="08D7276F" w:rsidR="0016487F" w:rsidRPr="00CA2021" w:rsidRDefault="00C02BDA" w:rsidP="00CD443C">
      <w:pPr>
        <w:snapToGrid w:val="0"/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SG"/>
        </w:rPr>
      </w:pP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*</w:t>
      </w:r>
      <w:r w:rsidR="008329DF">
        <w:rPr>
          <w:rFonts w:ascii="Times New Roman" w:hAnsi="Times New Roman" w:cs="Times New Roman"/>
          <w:b/>
          <w:bCs/>
          <w:sz w:val="20"/>
          <w:szCs w:val="20"/>
          <w:lang w:val="en-SG"/>
        </w:rPr>
        <w:t xml:space="preserve"> </w:t>
      </w:r>
      <w:r w:rsidRPr="00DA5D7B">
        <w:rPr>
          <w:rFonts w:ascii="Times New Roman" w:hAnsi="Times New Roman" w:cs="Times New Roman"/>
          <w:b/>
          <w:bCs/>
          <w:sz w:val="20"/>
          <w:szCs w:val="20"/>
          <w:lang w:val="en-SG"/>
        </w:rPr>
        <w:t>FC, fold-change, positive values refer to upregulation, negative values refer to downregulation.</w:t>
      </w:r>
    </w:p>
    <w:p w14:paraId="6515FA83" w14:textId="77777777" w:rsidR="00455571" w:rsidRDefault="00455571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0848784F" w14:textId="59D1EA4A" w:rsidR="00F344B7" w:rsidRDefault="00F344B7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>Supplementary Figure S</w:t>
      </w:r>
      <w:r w:rsidR="000A0807">
        <w:rPr>
          <w:rFonts w:ascii="Times New Roman" w:hAnsi="Times New Roman" w:cs="Times New Roman"/>
          <w:b/>
          <w:bCs/>
          <w:sz w:val="24"/>
          <w:szCs w:val="24"/>
          <w:lang w:val="en-SG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SG"/>
        </w:rPr>
        <w:t>Close-up</w:t>
      </w:r>
      <w:r w:rsidR="00E5345C">
        <w:rPr>
          <w:rFonts w:ascii="Times New Roman" w:hAnsi="Times New Roman" w:cs="Times New Roman"/>
          <w:sz w:val="24"/>
          <w:szCs w:val="24"/>
          <w:lang w:val="en-SG"/>
        </w:rPr>
        <w:t xml:space="preserve"> view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on </w:t>
      </w:r>
      <w:r w:rsidRPr="000D0D45">
        <w:rPr>
          <w:rFonts w:ascii="Times New Roman" w:hAnsi="Times New Roman" w:cs="Times New Roman"/>
          <w:i/>
          <w:iCs/>
          <w:sz w:val="24"/>
          <w:szCs w:val="24"/>
          <w:lang w:val="en-SG"/>
        </w:rPr>
        <w:t>E. coli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70S ribosome</w:t>
      </w:r>
      <w:r w:rsidR="00E5345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>interacting with</w:t>
      </w:r>
      <w:r w:rsidR="00E31B9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E31B92">
        <w:rPr>
          <w:rFonts w:ascii="Times New Roman" w:hAnsi="Times New Roman" w:cs="Times New Roman"/>
          <w:sz w:val="24"/>
          <w:szCs w:val="24"/>
          <w:lang w:val="en-SG"/>
        </w:rPr>
        <w:t>BipA</w:t>
      </w:r>
      <w:proofErr w:type="spellEnd"/>
      <w:r w:rsidR="0054222F">
        <w:rPr>
          <w:rFonts w:ascii="Times New Roman" w:hAnsi="Times New Roman" w:cs="Times New Roman"/>
          <w:sz w:val="24"/>
          <w:szCs w:val="24"/>
          <w:lang w:val="en-SG"/>
        </w:rPr>
        <w:t xml:space="preserve"> C-terminal loop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 xml:space="preserve"> (CTL)</w:t>
      </w:r>
      <w:r w:rsidR="0054222F">
        <w:rPr>
          <w:rFonts w:ascii="Times New Roman" w:hAnsi="Times New Roman" w:cs="Times New Roman"/>
          <w:sz w:val="24"/>
          <w:szCs w:val="24"/>
          <w:lang w:val="en-SG"/>
        </w:rPr>
        <w:t>.</w:t>
      </w:r>
      <w:r w:rsidR="00E31B9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C02BDA">
        <w:rPr>
          <w:rFonts w:ascii="Times New Roman" w:hAnsi="Times New Roman" w:cs="Times New Roman"/>
          <w:sz w:val="24"/>
          <w:szCs w:val="24"/>
          <w:lang w:val="en-SG"/>
        </w:rPr>
        <w:t xml:space="preserve">The A-loop was coloured in green and the nucleotides that formed the A-loop were labelled according from U2552 to C2556. 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>T</w:t>
      </w:r>
      <w:r w:rsidR="00E5345C">
        <w:rPr>
          <w:rFonts w:ascii="Times New Roman" w:hAnsi="Times New Roman" w:cs="Times New Roman"/>
          <w:sz w:val="24"/>
          <w:szCs w:val="24"/>
          <w:lang w:val="en-SG"/>
        </w:rPr>
        <w:t xml:space="preserve">he 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 xml:space="preserve">CTL </w:t>
      </w:r>
      <w:r w:rsidR="00E5345C">
        <w:rPr>
          <w:rFonts w:ascii="Times New Roman" w:hAnsi="Times New Roman" w:cs="Times New Roman"/>
          <w:sz w:val="24"/>
          <w:szCs w:val="24"/>
          <w:lang w:val="en-SG"/>
        </w:rPr>
        <w:t xml:space="preserve">of </w:t>
      </w:r>
      <w:proofErr w:type="spellStart"/>
      <w:r w:rsidR="00E5345C">
        <w:rPr>
          <w:rFonts w:ascii="Times New Roman" w:hAnsi="Times New Roman" w:cs="Times New Roman"/>
          <w:sz w:val="24"/>
          <w:szCs w:val="24"/>
          <w:lang w:val="en-SG"/>
        </w:rPr>
        <w:t>BipA</w:t>
      </w:r>
      <w:proofErr w:type="spellEnd"/>
      <w:r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CA2021">
        <w:rPr>
          <w:rFonts w:ascii="Times New Roman" w:hAnsi="Times New Roman" w:cs="Times New Roman"/>
          <w:sz w:val="24"/>
          <w:szCs w:val="24"/>
          <w:lang w:val="en-SG"/>
        </w:rPr>
        <w:t xml:space="preserve">was coloured in purple and could be seen 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>project</w:t>
      </w:r>
      <w:r w:rsidR="00CA2021">
        <w:rPr>
          <w:rFonts w:ascii="Times New Roman" w:hAnsi="Times New Roman" w:cs="Times New Roman"/>
          <w:sz w:val="24"/>
          <w:szCs w:val="24"/>
          <w:lang w:val="en-SG"/>
        </w:rPr>
        <w:t>ing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SG"/>
        </w:rPr>
        <w:t>into the A-loop</w:t>
      </w:r>
      <w:r w:rsidR="00E5345C">
        <w:rPr>
          <w:rFonts w:ascii="Times New Roman" w:hAnsi="Times New Roman" w:cs="Times New Roman"/>
          <w:sz w:val="24"/>
          <w:szCs w:val="24"/>
          <w:lang w:val="en-SG"/>
        </w:rPr>
        <w:t xml:space="preserve"> region of 23S rRNA</w:t>
      </w:r>
      <w:r w:rsidR="006B35E3">
        <w:rPr>
          <w:rFonts w:ascii="Times New Roman" w:hAnsi="Times New Roman" w:cs="Times New Roman"/>
          <w:sz w:val="24"/>
          <w:szCs w:val="24"/>
          <w:lang w:val="en-SG"/>
        </w:rPr>
        <w:t xml:space="preserve"> to establish extensive contacts</w:t>
      </w:r>
      <w:r w:rsidR="00CA2021">
        <w:rPr>
          <w:rFonts w:ascii="Times New Roman" w:hAnsi="Times New Roman" w:cs="Times New Roman"/>
          <w:sz w:val="24"/>
          <w:szCs w:val="24"/>
          <w:lang w:val="en-SG"/>
        </w:rPr>
        <w:t>.</w:t>
      </w:r>
    </w:p>
    <w:p w14:paraId="3FAD6242" w14:textId="2D0F980F" w:rsidR="00C95BFB" w:rsidRPr="00A8347A" w:rsidRDefault="00F344B7" w:rsidP="00CD443C">
      <w:pPr>
        <w:snapToGri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>
        <w:rPr>
          <w:noProof/>
          <w:lang w:val="en-US" w:eastAsia="en-US"/>
        </w:rPr>
        <w:drawing>
          <wp:inline distT="0" distB="0" distL="0" distR="0" wp14:anchorId="230BB219" wp14:editId="12BC20FB">
            <wp:extent cx="3037205" cy="2859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20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5BFB" w:rsidRPr="00A8347A" w:rsidSect="0045557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35C2F" w14:textId="77777777" w:rsidR="008134B5" w:rsidRDefault="008134B5" w:rsidP="002E4F63">
      <w:pPr>
        <w:spacing w:after="0" w:line="240" w:lineRule="auto"/>
      </w:pPr>
      <w:r>
        <w:separator/>
      </w:r>
    </w:p>
  </w:endnote>
  <w:endnote w:type="continuationSeparator" w:id="0">
    <w:p w14:paraId="4A479660" w14:textId="77777777" w:rsidR="008134B5" w:rsidRDefault="008134B5" w:rsidP="002E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Liberation Serif">
    <w:altName w:val="MS PMincho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1273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C910E9" w14:textId="72DD744B" w:rsidR="00F66E99" w:rsidRDefault="00F66E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C9A7AC9" w14:textId="77777777" w:rsidR="00F66E99" w:rsidRDefault="00F66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82C58" w14:textId="77777777" w:rsidR="008134B5" w:rsidRDefault="008134B5" w:rsidP="002E4F63">
      <w:pPr>
        <w:spacing w:after="0" w:line="240" w:lineRule="auto"/>
      </w:pPr>
      <w:r>
        <w:separator/>
      </w:r>
    </w:p>
  </w:footnote>
  <w:footnote w:type="continuationSeparator" w:id="0">
    <w:p w14:paraId="18C4F375" w14:textId="77777777" w:rsidR="008134B5" w:rsidRDefault="008134B5" w:rsidP="002E4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7F18"/>
    <w:multiLevelType w:val="hybridMultilevel"/>
    <w:tmpl w:val="B5B68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816BC"/>
    <w:multiLevelType w:val="hybridMultilevel"/>
    <w:tmpl w:val="8E20F918"/>
    <w:lvl w:ilvl="0" w:tplc="A18ACF1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23B8E"/>
    <w:multiLevelType w:val="multilevel"/>
    <w:tmpl w:val="17D84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A987757"/>
    <w:multiLevelType w:val="hybridMultilevel"/>
    <w:tmpl w:val="81901512"/>
    <w:lvl w:ilvl="0" w:tplc="0809000F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4" w15:restartNumberingAfterBreak="0">
    <w:nsid w:val="28C07B8C"/>
    <w:multiLevelType w:val="hybridMultilevel"/>
    <w:tmpl w:val="DACEC832"/>
    <w:lvl w:ilvl="0" w:tplc="137CFFCC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5" w15:restartNumberingAfterBreak="0">
    <w:nsid w:val="3E784A47"/>
    <w:multiLevelType w:val="hybridMultilevel"/>
    <w:tmpl w:val="F80694C6"/>
    <w:lvl w:ilvl="0" w:tplc="2744EA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4D60424"/>
    <w:multiLevelType w:val="hybridMultilevel"/>
    <w:tmpl w:val="5D1A1C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748EA"/>
    <w:multiLevelType w:val="multilevel"/>
    <w:tmpl w:val="8334BF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81F041E"/>
    <w:multiLevelType w:val="hybridMultilevel"/>
    <w:tmpl w:val="919CA858"/>
    <w:lvl w:ilvl="0" w:tplc="7584ED5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A269F"/>
    <w:multiLevelType w:val="hybridMultilevel"/>
    <w:tmpl w:val="CA7A47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DE50BF5"/>
    <w:multiLevelType w:val="multilevel"/>
    <w:tmpl w:val="AF24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89758E"/>
    <w:multiLevelType w:val="hybridMultilevel"/>
    <w:tmpl w:val="42869060"/>
    <w:lvl w:ilvl="0" w:tplc="DC16C3E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6F6837"/>
    <w:multiLevelType w:val="hybridMultilevel"/>
    <w:tmpl w:val="33A231FC"/>
    <w:lvl w:ilvl="0" w:tplc="BB72A6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5F65330"/>
    <w:multiLevelType w:val="hybridMultilevel"/>
    <w:tmpl w:val="D2E2AEEE"/>
    <w:lvl w:ilvl="0" w:tplc="0809000F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4" w15:restartNumberingAfterBreak="0">
    <w:nsid w:val="67796C9C"/>
    <w:multiLevelType w:val="hybridMultilevel"/>
    <w:tmpl w:val="DCE02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4A1B3A"/>
    <w:multiLevelType w:val="hybridMultilevel"/>
    <w:tmpl w:val="60C28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A646D4"/>
    <w:multiLevelType w:val="hybridMultilevel"/>
    <w:tmpl w:val="C1B033DC"/>
    <w:lvl w:ilvl="0" w:tplc="5040FC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B8109A"/>
    <w:multiLevelType w:val="hybridMultilevel"/>
    <w:tmpl w:val="18B896DC"/>
    <w:lvl w:ilvl="0" w:tplc="B3AA196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9"/>
  </w:num>
  <w:num w:numId="5">
    <w:abstractNumId w:val="2"/>
  </w:num>
  <w:num w:numId="6">
    <w:abstractNumId w:val="0"/>
  </w:num>
  <w:num w:numId="7">
    <w:abstractNumId w:val="5"/>
  </w:num>
  <w:num w:numId="8">
    <w:abstractNumId w:val="12"/>
  </w:num>
  <w:num w:numId="9">
    <w:abstractNumId w:val="16"/>
  </w:num>
  <w:num w:numId="10">
    <w:abstractNumId w:val="1"/>
  </w:num>
  <w:num w:numId="11">
    <w:abstractNumId w:val="10"/>
  </w:num>
  <w:num w:numId="12">
    <w:abstractNumId w:val="4"/>
  </w:num>
  <w:num w:numId="13">
    <w:abstractNumId w:val="13"/>
  </w:num>
  <w:num w:numId="14">
    <w:abstractNumId w:val="15"/>
  </w:num>
  <w:num w:numId="15">
    <w:abstractNumId w:val="14"/>
  </w:num>
  <w:num w:numId="16">
    <w:abstractNumId w:val="17"/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zMztTA3MjA3MLJQ0lEKTi0uzszPAykwsqwFAD21ht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2ffdsme9vpre09x5xwswb5z0sa9d5pwvp&quot;&gt;Manuscript references-Converted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7&lt;/item&gt;&lt;item&gt;18&lt;/item&gt;&lt;item&gt;19&lt;/item&gt;&lt;item&gt;22&lt;/item&gt;&lt;item&gt;25&lt;/item&gt;&lt;item&gt;29&lt;/item&gt;&lt;item&gt;31&lt;/item&gt;&lt;item&gt;32&lt;/item&gt;&lt;item&gt;35&lt;/item&gt;&lt;item&gt;36&lt;/item&gt;&lt;item&gt;37&lt;/item&gt;&lt;item&gt;39&lt;/item&gt;&lt;item&gt;40&lt;/item&gt;&lt;item&gt;41&lt;/item&gt;&lt;item&gt;47&lt;/item&gt;&lt;item&gt;50&lt;/item&gt;&lt;item&gt;51&lt;/item&gt;&lt;item&gt;53&lt;/item&gt;&lt;item&gt;54&lt;/item&gt;&lt;item&gt;55&lt;/item&gt;&lt;item&gt;56&lt;/item&gt;&lt;item&gt;57&lt;/item&gt;&lt;item&gt;58&lt;/item&gt;&lt;item&gt;59&lt;/item&gt;&lt;item&gt;62&lt;/item&gt;&lt;item&gt;67&lt;/item&gt;&lt;item&gt;68&lt;/item&gt;&lt;item&gt;70&lt;/item&gt;&lt;item&gt;73&lt;/item&gt;&lt;item&gt;76&lt;/item&gt;&lt;/record-ids&gt;&lt;/item&gt;&lt;/Libraries&gt;"/>
  </w:docVars>
  <w:rsids>
    <w:rsidRoot w:val="002E4F63"/>
    <w:rsid w:val="00005951"/>
    <w:rsid w:val="00005C31"/>
    <w:rsid w:val="00010044"/>
    <w:rsid w:val="0001072E"/>
    <w:rsid w:val="00010B96"/>
    <w:rsid w:val="00010EA3"/>
    <w:rsid w:val="00010F78"/>
    <w:rsid w:val="000136CF"/>
    <w:rsid w:val="000144D2"/>
    <w:rsid w:val="00015352"/>
    <w:rsid w:val="00016B47"/>
    <w:rsid w:val="00016C79"/>
    <w:rsid w:val="000201A5"/>
    <w:rsid w:val="00022D5A"/>
    <w:rsid w:val="00022E0E"/>
    <w:rsid w:val="00023CDD"/>
    <w:rsid w:val="000242E4"/>
    <w:rsid w:val="000255FF"/>
    <w:rsid w:val="000260B3"/>
    <w:rsid w:val="000269A1"/>
    <w:rsid w:val="00030F4B"/>
    <w:rsid w:val="000350DA"/>
    <w:rsid w:val="000353E5"/>
    <w:rsid w:val="00035C31"/>
    <w:rsid w:val="00036713"/>
    <w:rsid w:val="00036C62"/>
    <w:rsid w:val="00037B1F"/>
    <w:rsid w:val="00037D30"/>
    <w:rsid w:val="000437EC"/>
    <w:rsid w:val="00045AF8"/>
    <w:rsid w:val="00046E35"/>
    <w:rsid w:val="00046E67"/>
    <w:rsid w:val="00046FF0"/>
    <w:rsid w:val="000477E9"/>
    <w:rsid w:val="00050035"/>
    <w:rsid w:val="00050A74"/>
    <w:rsid w:val="000512AD"/>
    <w:rsid w:val="00051F0A"/>
    <w:rsid w:val="0005371D"/>
    <w:rsid w:val="00053E07"/>
    <w:rsid w:val="00053F05"/>
    <w:rsid w:val="00054FE2"/>
    <w:rsid w:val="00056103"/>
    <w:rsid w:val="00056557"/>
    <w:rsid w:val="00056D22"/>
    <w:rsid w:val="0005707F"/>
    <w:rsid w:val="00060250"/>
    <w:rsid w:val="00060F5F"/>
    <w:rsid w:val="00061CD2"/>
    <w:rsid w:val="000634BA"/>
    <w:rsid w:val="00064953"/>
    <w:rsid w:val="00065D02"/>
    <w:rsid w:val="00067A1F"/>
    <w:rsid w:val="00070A67"/>
    <w:rsid w:val="00070D42"/>
    <w:rsid w:val="000767AD"/>
    <w:rsid w:val="00076B94"/>
    <w:rsid w:val="00076C2A"/>
    <w:rsid w:val="00076D06"/>
    <w:rsid w:val="00077230"/>
    <w:rsid w:val="000804DB"/>
    <w:rsid w:val="00080A27"/>
    <w:rsid w:val="000818BE"/>
    <w:rsid w:val="00083C59"/>
    <w:rsid w:val="00084ADD"/>
    <w:rsid w:val="00090286"/>
    <w:rsid w:val="00090398"/>
    <w:rsid w:val="000903C2"/>
    <w:rsid w:val="00090405"/>
    <w:rsid w:val="00090BFD"/>
    <w:rsid w:val="0009134C"/>
    <w:rsid w:val="00091649"/>
    <w:rsid w:val="0009420B"/>
    <w:rsid w:val="00096D33"/>
    <w:rsid w:val="000972FB"/>
    <w:rsid w:val="00097BD7"/>
    <w:rsid w:val="000A0807"/>
    <w:rsid w:val="000A0B81"/>
    <w:rsid w:val="000A0D8D"/>
    <w:rsid w:val="000A4BDF"/>
    <w:rsid w:val="000A564C"/>
    <w:rsid w:val="000B2B42"/>
    <w:rsid w:val="000B2F6D"/>
    <w:rsid w:val="000B4765"/>
    <w:rsid w:val="000B56E2"/>
    <w:rsid w:val="000C065E"/>
    <w:rsid w:val="000C187B"/>
    <w:rsid w:val="000C1FD5"/>
    <w:rsid w:val="000C2C4B"/>
    <w:rsid w:val="000C2F19"/>
    <w:rsid w:val="000C4BB1"/>
    <w:rsid w:val="000C567F"/>
    <w:rsid w:val="000C5D9A"/>
    <w:rsid w:val="000C6CC7"/>
    <w:rsid w:val="000C6E94"/>
    <w:rsid w:val="000D0402"/>
    <w:rsid w:val="000D083B"/>
    <w:rsid w:val="000D0D45"/>
    <w:rsid w:val="000D1555"/>
    <w:rsid w:val="000D2F4C"/>
    <w:rsid w:val="000D3000"/>
    <w:rsid w:val="000D3AD9"/>
    <w:rsid w:val="000D4054"/>
    <w:rsid w:val="000D6550"/>
    <w:rsid w:val="000D6E5A"/>
    <w:rsid w:val="000D7266"/>
    <w:rsid w:val="000D7E0C"/>
    <w:rsid w:val="000E0E90"/>
    <w:rsid w:val="000E28FD"/>
    <w:rsid w:val="000E2E0C"/>
    <w:rsid w:val="000E2F8B"/>
    <w:rsid w:val="000E3F14"/>
    <w:rsid w:val="000E567D"/>
    <w:rsid w:val="000E5B13"/>
    <w:rsid w:val="000E5EF1"/>
    <w:rsid w:val="000E65DB"/>
    <w:rsid w:val="000E6724"/>
    <w:rsid w:val="000F0BEF"/>
    <w:rsid w:val="000F1E60"/>
    <w:rsid w:val="000F26CC"/>
    <w:rsid w:val="000F30C6"/>
    <w:rsid w:val="000F3584"/>
    <w:rsid w:val="000F38C8"/>
    <w:rsid w:val="00101594"/>
    <w:rsid w:val="00102FD9"/>
    <w:rsid w:val="001048CA"/>
    <w:rsid w:val="001055B0"/>
    <w:rsid w:val="00107E6F"/>
    <w:rsid w:val="00112979"/>
    <w:rsid w:val="0011585E"/>
    <w:rsid w:val="0011675E"/>
    <w:rsid w:val="00116E6E"/>
    <w:rsid w:val="00120792"/>
    <w:rsid w:val="0012088D"/>
    <w:rsid w:val="0012133F"/>
    <w:rsid w:val="00127DB2"/>
    <w:rsid w:val="00130785"/>
    <w:rsid w:val="001319A0"/>
    <w:rsid w:val="0013334B"/>
    <w:rsid w:val="001338CF"/>
    <w:rsid w:val="00135120"/>
    <w:rsid w:val="00135765"/>
    <w:rsid w:val="00135AF1"/>
    <w:rsid w:val="0014068F"/>
    <w:rsid w:val="0014541E"/>
    <w:rsid w:val="001458DF"/>
    <w:rsid w:val="001462FD"/>
    <w:rsid w:val="001464A7"/>
    <w:rsid w:val="001472D7"/>
    <w:rsid w:val="00150945"/>
    <w:rsid w:val="001509EC"/>
    <w:rsid w:val="00150DC9"/>
    <w:rsid w:val="00153BDB"/>
    <w:rsid w:val="00154189"/>
    <w:rsid w:val="001554B2"/>
    <w:rsid w:val="00156B52"/>
    <w:rsid w:val="00157052"/>
    <w:rsid w:val="001607A1"/>
    <w:rsid w:val="00162378"/>
    <w:rsid w:val="0016273F"/>
    <w:rsid w:val="00162E3B"/>
    <w:rsid w:val="0016487F"/>
    <w:rsid w:val="0016709A"/>
    <w:rsid w:val="001674DD"/>
    <w:rsid w:val="00167623"/>
    <w:rsid w:val="0017204B"/>
    <w:rsid w:val="00174584"/>
    <w:rsid w:val="001745BD"/>
    <w:rsid w:val="00175D15"/>
    <w:rsid w:val="001760E0"/>
    <w:rsid w:val="00176781"/>
    <w:rsid w:val="00180B0E"/>
    <w:rsid w:val="0018199E"/>
    <w:rsid w:val="00184049"/>
    <w:rsid w:val="00184B94"/>
    <w:rsid w:val="00186675"/>
    <w:rsid w:val="001915CE"/>
    <w:rsid w:val="001923A6"/>
    <w:rsid w:val="0019496D"/>
    <w:rsid w:val="0019670D"/>
    <w:rsid w:val="001A0DB6"/>
    <w:rsid w:val="001A28B7"/>
    <w:rsid w:val="001A4DB7"/>
    <w:rsid w:val="001A66D9"/>
    <w:rsid w:val="001A6E64"/>
    <w:rsid w:val="001A7310"/>
    <w:rsid w:val="001B1573"/>
    <w:rsid w:val="001B2473"/>
    <w:rsid w:val="001B34B1"/>
    <w:rsid w:val="001B4B3A"/>
    <w:rsid w:val="001B56C9"/>
    <w:rsid w:val="001B6F00"/>
    <w:rsid w:val="001B746F"/>
    <w:rsid w:val="001C0618"/>
    <w:rsid w:val="001C1019"/>
    <w:rsid w:val="001C1570"/>
    <w:rsid w:val="001C1741"/>
    <w:rsid w:val="001C3756"/>
    <w:rsid w:val="001C5431"/>
    <w:rsid w:val="001C55EA"/>
    <w:rsid w:val="001C62EB"/>
    <w:rsid w:val="001C696C"/>
    <w:rsid w:val="001C7006"/>
    <w:rsid w:val="001D1720"/>
    <w:rsid w:val="001D1D6F"/>
    <w:rsid w:val="001D44F0"/>
    <w:rsid w:val="001D4BC7"/>
    <w:rsid w:val="001D5385"/>
    <w:rsid w:val="001D5EF0"/>
    <w:rsid w:val="001D640F"/>
    <w:rsid w:val="001D7113"/>
    <w:rsid w:val="001E075B"/>
    <w:rsid w:val="001E0DF9"/>
    <w:rsid w:val="001E165A"/>
    <w:rsid w:val="001E2DE7"/>
    <w:rsid w:val="001E76CF"/>
    <w:rsid w:val="001E7C7F"/>
    <w:rsid w:val="001E7F18"/>
    <w:rsid w:val="001F22C6"/>
    <w:rsid w:val="001F2E8C"/>
    <w:rsid w:val="001F3433"/>
    <w:rsid w:val="001F409A"/>
    <w:rsid w:val="001F4AAE"/>
    <w:rsid w:val="00202EFE"/>
    <w:rsid w:val="0020394A"/>
    <w:rsid w:val="002047DF"/>
    <w:rsid w:val="0020488F"/>
    <w:rsid w:val="00205121"/>
    <w:rsid w:val="00210766"/>
    <w:rsid w:val="002114D6"/>
    <w:rsid w:val="00213F77"/>
    <w:rsid w:val="002140B4"/>
    <w:rsid w:val="00214CF0"/>
    <w:rsid w:val="002151E5"/>
    <w:rsid w:val="00215B4B"/>
    <w:rsid w:val="002231DB"/>
    <w:rsid w:val="0022599B"/>
    <w:rsid w:val="0023006F"/>
    <w:rsid w:val="00230199"/>
    <w:rsid w:val="00231007"/>
    <w:rsid w:val="00231D67"/>
    <w:rsid w:val="002348E0"/>
    <w:rsid w:val="00234E33"/>
    <w:rsid w:val="00237472"/>
    <w:rsid w:val="00237596"/>
    <w:rsid w:val="00237CCE"/>
    <w:rsid w:val="002432D8"/>
    <w:rsid w:val="00243963"/>
    <w:rsid w:val="002460C9"/>
    <w:rsid w:val="00246B90"/>
    <w:rsid w:val="002505A7"/>
    <w:rsid w:val="00250748"/>
    <w:rsid w:val="00251267"/>
    <w:rsid w:val="00251FE0"/>
    <w:rsid w:val="0025344D"/>
    <w:rsid w:val="00253C2B"/>
    <w:rsid w:val="0025423C"/>
    <w:rsid w:val="00256CD6"/>
    <w:rsid w:val="00256E74"/>
    <w:rsid w:val="0025716E"/>
    <w:rsid w:val="00257447"/>
    <w:rsid w:val="00257A0D"/>
    <w:rsid w:val="00261407"/>
    <w:rsid w:val="00262694"/>
    <w:rsid w:val="0026285D"/>
    <w:rsid w:val="00262933"/>
    <w:rsid w:val="0026349D"/>
    <w:rsid w:val="002634A5"/>
    <w:rsid w:val="002644DE"/>
    <w:rsid w:val="00265C6B"/>
    <w:rsid w:val="002675B2"/>
    <w:rsid w:val="002721FA"/>
    <w:rsid w:val="002765B5"/>
    <w:rsid w:val="00276944"/>
    <w:rsid w:val="00276FA2"/>
    <w:rsid w:val="00281811"/>
    <w:rsid w:val="002821FD"/>
    <w:rsid w:val="00282224"/>
    <w:rsid w:val="002824B3"/>
    <w:rsid w:val="00283C46"/>
    <w:rsid w:val="00285BCC"/>
    <w:rsid w:val="00285D5C"/>
    <w:rsid w:val="002876A2"/>
    <w:rsid w:val="00290EC0"/>
    <w:rsid w:val="0029255B"/>
    <w:rsid w:val="00293183"/>
    <w:rsid w:val="00293C22"/>
    <w:rsid w:val="0029446C"/>
    <w:rsid w:val="00294571"/>
    <w:rsid w:val="00294CE2"/>
    <w:rsid w:val="0029503C"/>
    <w:rsid w:val="002951EA"/>
    <w:rsid w:val="002954E2"/>
    <w:rsid w:val="002A035E"/>
    <w:rsid w:val="002A279A"/>
    <w:rsid w:val="002A34AC"/>
    <w:rsid w:val="002A3831"/>
    <w:rsid w:val="002A4F1A"/>
    <w:rsid w:val="002A623D"/>
    <w:rsid w:val="002A7521"/>
    <w:rsid w:val="002A7B02"/>
    <w:rsid w:val="002B0091"/>
    <w:rsid w:val="002B0875"/>
    <w:rsid w:val="002B2A80"/>
    <w:rsid w:val="002B2EB8"/>
    <w:rsid w:val="002B3AA7"/>
    <w:rsid w:val="002B6093"/>
    <w:rsid w:val="002B73C1"/>
    <w:rsid w:val="002C3442"/>
    <w:rsid w:val="002C50AD"/>
    <w:rsid w:val="002C69FC"/>
    <w:rsid w:val="002C6AC8"/>
    <w:rsid w:val="002C7757"/>
    <w:rsid w:val="002D3921"/>
    <w:rsid w:val="002D4495"/>
    <w:rsid w:val="002D79B2"/>
    <w:rsid w:val="002E05D6"/>
    <w:rsid w:val="002E0A3A"/>
    <w:rsid w:val="002E0ACF"/>
    <w:rsid w:val="002E0D27"/>
    <w:rsid w:val="002E26E5"/>
    <w:rsid w:val="002E4F63"/>
    <w:rsid w:val="002E583A"/>
    <w:rsid w:val="002E7329"/>
    <w:rsid w:val="002E7919"/>
    <w:rsid w:val="002F298D"/>
    <w:rsid w:val="002F3DE9"/>
    <w:rsid w:val="002F4578"/>
    <w:rsid w:val="002F5BC2"/>
    <w:rsid w:val="0030225B"/>
    <w:rsid w:val="00303655"/>
    <w:rsid w:val="00303E22"/>
    <w:rsid w:val="00304DEA"/>
    <w:rsid w:val="00305AE8"/>
    <w:rsid w:val="00305EA6"/>
    <w:rsid w:val="003063E1"/>
    <w:rsid w:val="00307072"/>
    <w:rsid w:val="0031099E"/>
    <w:rsid w:val="00310DD6"/>
    <w:rsid w:val="003140B0"/>
    <w:rsid w:val="00314926"/>
    <w:rsid w:val="00314C9A"/>
    <w:rsid w:val="00316EC4"/>
    <w:rsid w:val="003202FF"/>
    <w:rsid w:val="0032034F"/>
    <w:rsid w:val="003221B7"/>
    <w:rsid w:val="003228E0"/>
    <w:rsid w:val="003266A9"/>
    <w:rsid w:val="00326FAE"/>
    <w:rsid w:val="003322A7"/>
    <w:rsid w:val="003336A0"/>
    <w:rsid w:val="0033505C"/>
    <w:rsid w:val="003350DB"/>
    <w:rsid w:val="003357F8"/>
    <w:rsid w:val="00335903"/>
    <w:rsid w:val="00336BD8"/>
    <w:rsid w:val="00336D71"/>
    <w:rsid w:val="00340306"/>
    <w:rsid w:val="00343919"/>
    <w:rsid w:val="00343EFF"/>
    <w:rsid w:val="00344273"/>
    <w:rsid w:val="00344DDC"/>
    <w:rsid w:val="00345639"/>
    <w:rsid w:val="00346E28"/>
    <w:rsid w:val="00351428"/>
    <w:rsid w:val="00351CB7"/>
    <w:rsid w:val="003522C7"/>
    <w:rsid w:val="00353CD6"/>
    <w:rsid w:val="00354698"/>
    <w:rsid w:val="00355708"/>
    <w:rsid w:val="003570C1"/>
    <w:rsid w:val="00360985"/>
    <w:rsid w:val="00363927"/>
    <w:rsid w:val="003701F3"/>
    <w:rsid w:val="00371536"/>
    <w:rsid w:val="00372D3B"/>
    <w:rsid w:val="003739AA"/>
    <w:rsid w:val="00375FA4"/>
    <w:rsid w:val="00377425"/>
    <w:rsid w:val="0038145E"/>
    <w:rsid w:val="0038275A"/>
    <w:rsid w:val="00382DE7"/>
    <w:rsid w:val="00383E37"/>
    <w:rsid w:val="00383E38"/>
    <w:rsid w:val="00385C37"/>
    <w:rsid w:val="00385FB1"/>
    <w:rsid w:val="00386E40"/>
    <w:rsid w:val="00387EF2"/>
    <w:rsid w:val="00390F20"/>
    <w:rsid w:val="00391B7F"/>
    <w:rsid w:val="00394377"/>
    <w:rsid w:val="0039540B"/>
    <w:rsid w:val="00397DCB"/>
    <w:rsid w:val="003A0313"/>
    <w:rsid w:val="003A0C48"/>
    <w:rsid w:val="003A582F"/>
    <w:rsid w:val="003A6300"/>
    <w:rsid w:val="003B08D8"/>
    <w:rsid w:val="003B0E8F"/>
    <w:rsid w:val="003B22B8"/>
    <w:rsid w:val="003B3172"/>
    <w:rsid w:val="003B3744"/>
    <w:rsid w:val="003B5105"/>
    <w:rsid w:val="003B55A4"/>
    <w:rsid w:val="003B7AAA"/>
    <w:rsid w:val="003C02D5"/>
    <w:rsid w:val="003C295C"/>
    <w:rsid w:val="003C3FA3"/>
    <w:rsid w:val="003C7C0E"/>
    <w:rsid w:val="003D047C"/>
    <w:rsid w:val="003D72EC"/>
    <w:rsid w:val="003E2795"/>
    <w:rsid w:val="003E3103"/>
    <w:rsid w:val="003E44CB"/>
    <w:rsid w:val="003E4B87"/>
    <w:rsid w:val="003E663A"/>
    <w:rsid w:val="003E684D"/>
    <w:rsid w:val="003E70D6"/>
    <w:rsid w:val="003E7C8E"/>
    <w:rsid w:val="003F2E3B"/>
    <w:rsid w:val="003F32EC"/>
    <w:rsid w:val="003F3401"/>
    <w:rsid w:val="003F35C8"/>
    <w:rsid w:val="003F598D"/>
    <w:rsid w:val="003F5D17"/>
    <w:rsid w:val="003F6A20"/>
    <w:rsid w:val="003F7F58"/>
    <w:rsid w:val="0040016C"/>
    <w:rsid w:val="00401C15"/>
    <w:rsid w:val="00402050"/>
    <w:rsid w:val="004048B0"/>
    <w:rsid w:val="00406467"/>
    <w:rsid w:val="00406E59"/>
    <w:rsid w:val="00407ADA"/>
    <w:rsid w:val="00411157"/>
    <w:rsid w:val="00412176"/>
    <w:rsid w:val="00412937"/>
    <w:rsid w:val="00417A00"/>
    <w:rsid w:val="004206AD"/>
    <w:rsid w:val="00420B1E"/>
    <w:rsid w:val="004262F3"/>
    <w:rsid w:val="00432E88"/>
    <w:rsid w:val="00433FFB"/>
    <w:rsid w:val="00436AD3"/>
    <w:rsid w:val="00436BE8"/>
    <w:rsid w:val="00440609"/>
    <w:rsid w:val="00440F72"/>
    <w:rsid w:val="0044102A"/>
    <w:rsid w:val="0044145F"/>
    <w:rsid w:val="00441F81"/>
    <w:rsid w:val="00445738"/>
    <w:rsid w:val="00446443"/>
    <w:rsid w:val="004477FF"/>
    <w:rsid w:val="0045109F"/>
    <w:rsid w:val="00451D33"/>
    <w:rsid w:val="00451D5C"/>
    <w:rsid w:val="0045212A"/>
    <w:rsid w:val="004522DE"/>
    <w:rsid w:val="00454E7A"/>
    <w:rsid w:val="00455571"/>
    <w:rsid w:val="00456C0E"/>
    <w:rsid w:val="004571A1"/>
    <w:rsid w:val="00457B6F"/>
    <w:rsid w:val="004609D2"/>
    <w:rsid w:val="00463E6B"/>
    <w:rsid w:val="00465D70"/>
    <w:rsid w:val="00465E65"/>
    <w:rsid w:val="00471C90"/>
    <w:rsid w:val="00472D99"/>
    <w:rsid w:val="00474481"/>
    <w:rsid w:val="00475718"/>
    <w:rsid w:val="00480C2B"/>
    <w:rsid w:val="0048147B"/>
    <w:rsid w:val="00481B7F"/>
    <w:rsid w:val="0048372B"/>
    <w:rsid w:val="00484E01"/>
    <w:rsid w:val="004853B2"/>
    <w:rsid w:val="00486437"/>
    <w:rsid w:val="004871B0"/>
    <w:rsid w:val="004871F9"/>
    <w:rsid w:val="00490597"/>
    <w:rsid w:val="00491940"/>
    <w:rsid w:val="00491B6E"/>
    <w:rsid w:val="0049251F"/>
    <w:rsid w:val="00493665"/>
    <w:rsid w:val="004948F2"/>
    <w:rsid w:val="0049757E"/>
    <w:rsid w:val="00497650"/>
    <w:rsid w:val="004A06F5"/>
    <w:rsid w:val="004A0ADF"/>
    <w:rsid w:val="004A0AE8"/>
    <w:rsid w:val="004A14A2"/>
    <w:rsid w:val="004A2766"/>
    <w:rsid w:val="004A3513"/>
    <w:rsid w:val="004A4CBD"/>
    <w:rsid w:val="004A531F"/>
    <w:rsid w:val="004A5EDD"/>
    <w:rsid w:val="004A6AE5"/>
    <w:rsid w:val="004B04B9"/>
    <w:rsid w:val="004B0CC4"/>
    <w:rsid w:val="004B1231"/>
    <w:rsid w:val="004B2024"/>
    <w:rsid w:val="004B2C24"/>
    <w:rsid w:val="004B2D8E"/>
    <w:rsid w:val="004B370D"/>
    <w:rsid w:val="004B3970"/>
    <w:rsid w:val="004B3D76"/>
    <w:rsid w:val="004B62C6"/>
    <w:rsid w:val="004B6604"/>
    <w:rsid w:val="004C035E"/>
    <w:rsid w:val="004C12F0"/>
    <w:rsid w:val="004C2163"/>
    <w:rsid w:val="004C3814"/>
    <w:rsid w:val="004C42E7"/>
    <w:rsid w:val="004C615E"/>
    <w:rsid w:val="004C7A7D"/>
    <w:rsid w:val="004D0304"/>
    <w:rsid w:val="004D1F14"/>
    <w:rsid w:val="004D33B3"/>
    <w:rsid w:val="004D33FF"/>
    <w:rsid w:val="004D3B97"/>
    <w:rsid w:val="004D76D6"/>
    <w:rsid w:val="004D786F"/>
    <w:rsid w:val="004E0D81"/>
    <w:rsid w:val="004E2289"/>
    <w:rsid w:val="004E375F"/>
    <w:rsid w:val="004E579B"/>
    <w:rsid w:val="004E6780"/>
    <w:rsid w:val="004E739C"/>
    <w:rsid w:val="004F0BAA"/>
    <w:rsid w:val="004F2908"/>
    <w:rsid w:val="004F6618"/>
    <w:rsid w:val="00500191"/>
    <w:rsid w:val="005002F7"/>
    <w:rsid w:val="005025EF"/>
    <w:rsid w:val="00502904"/>
    <w:rsid w:val="00503AE8"/>
    <w:rsid w:val="00504927"/>
    <w:rsid w:val="00507B00"/>
    <w:rsid w:val="0051036E"/>
    <w:rsid w:val="005105B6"/>
    <w:rsid w:val="00512661"/>
    <w:rsid w:val="0051683B"/>
    <w:rsid w:val="00521BD2"/>
    <w:rsid w:val="0052216F"/>
    <w:rsid w:val="0052300B"/>
    <w:rsid w:val="00524358"/>
    <w:rsid w:val="00524A78"/>
    <w:rsid w:val="00525049"/>
    <w:rsid w:val="00525780"/>
    <w:rsid w:val="00525D00"/>
    <w:rsid w:val="005302A2"/>
    <w:rsid w:val="005319B4"/>
    <w:rsid w:val="0053392B"/>
    <w:rsid w:val="005339EF"/>
    <w:rsid w:val="005345FB"/>
    <w:rsid w:val="0053681D"/>
    <w:rsid w:val="00537D88"/>
    <w:rsid w:val="0054222F"/>
    <w:rsid w:val="005444C1"/>
    <w:rsid w:val="00545560"/>
    <w:rsid w:val="005466CE"/>
    <w:rsid w:val="00547E31"/>
    <w:rsid w:val="00550EB5"/>
    <w:rsid w:val="005543F3"/>
    <w:rsid w:val="0055554D"/>
    <w:rsid w:val="00556074"/>
    <w:rsid w:val="00556451"/>
    <w:rsid w:val="00556DC1"/>
    <w:rsid w:val="005603C2"/>
    <w:rsid w:val="00560B7D"/>
    <w:rsid w:val="00560CE7"/>
    <w:rsid w:val="0056311C"/>
    <w:rsid w:val="00565A36"/>
    <w:rsid w:val="00565B69"/>
    <w:rsid w:val="00566E94"/>
    <w:rsid w:val="0057072B"/>
    <w:rsid w:val="0057098A"/>
    <w:rsid w:val="00571E2D"/>
    <w:rsid w:val="00573A1F"/>
    <w:rsid w:val="00574FA1"/>
    <w:rsid w:val="00575F9B"/>
    <w:rsid w:val="005764A6"/>
    <w:rsid w:val="005764FA"/>
    <w:rsid w:val="005779A0"/>
    <w:rsid w:val="00580F3F"/>
    <w:rsid w:val="00583862"/>
    <w:rsid w:val="005843D4"/>
    <w:rsid w:val="00584457"/>
    <w:rsid w:val="00584DBD"/>
    <w:rsid w:val="005850E0"/>
    <w:rsid w:val="005863B9"/>
    <w:rsid w:val="005874CD"/>
    <w:rsid w:val="005915E4"/>
    <w:rsid w:val="005958A5"/>
    <w:rsid w:val="00595CE9"/>
    <w:rsid w:val="00595DA9"/>
    <w:rsid w:val="00597691"/>
    <w:rsid w:val="00597E52"/>
    <w:rsid w:val="005A2715"/>
    <w:rsid w:val="005A4815"/>
    <w:rsid w:val="005A55D2"/>
    <w:rsid w:val="005A6D36"/>
    <w:rsid w:val="005B1C05"/>
    <w:rsid w:val="005B2736"/>
    <w:rsid w:val="005B2FAE"/>
    <w:rsid w:val="005B3128"/>
    <w:rsid w:val="005B627B"/>
    <w:rsid w:val="005B6D27"/>
    <w:rsid w:val="005C0168"/>
    <w:rsid w:val="005C2065"/>
    <w:rsid w:val="005C230D"/>
    <w:rsid w:val="005C33F7"/>
    <w:rsid w:val="005C374B"/>
    <w:rsid w:val="005C4B33"/>
    <w:rsid w:val="005C6AA7"/>
    <w:rsid w:val="005C74AC"/>
    <w:rsid w:val="005D08AB"/>
    <w:rsid w:val="005D7CD7"/>
    <w:rsid w:val="005E00CC"/>
    <w:rsid w:val="005E0687"/>
    <w:rsid w:val="005E0BF9"/>
    <w:rsid w:val="005E1762"/>
    <w:rsid w:val="005E1897"/>
    <w:rsid w:val="005E2FB3"/>
    <w:rsid w:val="005E4576"/>
    <w:rsid w:val="005E56A7"/>
    <w:rsid w:val="005F04C2"/>
    <w:rsid w:val="005F060D"/>
    <w:rsid w:val="005F14DA"/>
    <w:rsid w:val="005F574F"/>
    <w:rsid w:val="00600B9B"/>
    <w:rsid w:val="00602D9D"/>
    <w:rsid w:val="00603E6C"/>
    <w:rsid w:val="00603E87"/>
    <w:rsid w:val="00603EB0"/>
    <w:rsid w:val="00606A59"/>
    <w:rsid w:val="006078B9"/>
    <w:rsid w:val="00610FA0"/>
    <w:rsid w:val="006111D1"/>
    <w:rsid w:val="00611A79"/>
    <w:rsid w:val="00612931"/>
    <w:rsid w:val="00612B5F"/>
    <w:rsid w:val="00613FC5"/>
    <w:rsid w:val="006141B2"/>
    <w:rsid w:val="0061427D"/>
    <w:rsid w:val="0061477D"/>
    <w:rsid w:val="00617EA0"/>
    <w:rsid w:val="00621CBD"/>
    <w:rsid w:val="0062264F"/>
    <w:rsid w:val="00624148"/>
    <w:rsid w:val="00624207"/>
    <w:rsid w:val="006257C6"/>
    <w:rsid w:val="00625B5D"/>
    <w:rsid w:val="00626409"/>
    <w:rsid w:val="00630482"/>
    <w:rsid w:val="00632CF6"/>
    <w:rsid w:val="006335D4"/>
    <w:rsid w:val="00635674"/>
    <w:rsid w:val="006356F6"/>
    <w:rsid w:val="00635F5A"/>
    <w:rsid w:val="00636EE0"/>
    <w:rsid w:val="00637267"/>
    <w:rsid w:val="006442A1"/>
    <w:rsid w:val="00645C28"/>
    <w:rsid w:val="00646F27"/>
    <w:rsid w:val="006479D9"/>
    <w:rsid w:val="0065110B"/>
    <w:rsid w:val="00662E86"/>
    <w:rsid w:val="00664FC4"/>
    <w:rsid w:val="00666BD4"/>
    <w:rsid w:val="00674B7D"/>
    <w:rsid w:val="0067597D"/>
    <w:rsid w:val="00676245"/>
    <w:rsid w:val="0067734C"/>
    <w:rsid w:val="00677637"/>
    <w:rsid w:val="00680779"/>
    <w:rsid w:val="00682491"/>
    <w:rsid w:val="0068279D"/>
    <w:rsid w:val="0068406A"/>
    <w:rsid w:val="006841F5"/>
    <w:rsid w:val="006842B1"/>
    <w:rsid w:val="0068439A"/>
    <w:rsid w:val="006851C5"/>
    <w:rsid w:val="006878CC"/>
    <w:rsid w:val="00694C3D"/>
    <w:rsid w:val="006960D4"/>
    <w:rsid w:val="00696CE2"/>
    <w:rsid w:val="00697863"/>
    <w:rsid w:val="00697E22"/>
    <w:rsid w:val="006A054A"/>
    <w:rsid w:val="006A1302"/>
    <w:rsid w:val="006A1658"/>
    <w:rsid w:val="006A2AE3"/>
    <w:rsid w:val="006A3FC7"/>
    <w:rsid w:val="006A5726"/>
    <w:rsid w:val="006A7E19"/>
    <w:rsid w:val="006B0A66"/>
    <w:rsid w:val="006B2BCE"/>
    <w:rsid w:val="006B357D"/>
    <w:rsid w:val="006B35E3"/>
    <w:rsid w:val="006B3D93"/>
    <w:rsid w:val="006B50E2"/>
    <w:rsid w:val="006B7906"/>
    <w:rsid w:val="006C0C80"/>
    <w:rsid w:val="006C3B18"/>
    <w:rsid w:val="006C3E71"/>
    <w:rsid w:val="006C44A3"/>
    <w:rsid w:val="006C7963"/>
    <w:rsid w:val="006D4AEB"/>
    <w:rsid w:val="006D5028"/>
    <w:rsid w:val="006D5EB3"/>
    <w:rsid w:val="006D654F"/>
    <w:rsid w:val="006E159C"/>
    <w:rsid w:val="006E2C1D"/>
    <w:rsid w:val="006E2DA3"/>
    <w:rsid w:val="006E35E6"/>
    <w:rsid w:val="006E367D"/>
    <w:rsid w:val="006E4477"/>
    <w:rsid w:val="006E7053"/>
    <w:rsid w:val="006E7471"/>
    <w:rsid w:val="006F2427"/>
    <w:rsid w:val="006F4957"/>
    <w:rsid w:val="006F531E"/>
    <w:rsid w:val="006F5637"/>
    <w:rsid w:val="006F579B"/>
    <w:rsid w:val="006F6739"/>
    <w:rsid w:val="006F7C0D"/>
    <w:rsid w:val="007023EB"/>
    <w:rsid w:val="007025B7"/>
    <w:rsid w:val="00704FF6"/>
    <w:rsid w:val="0070715A"/>
    <w:rsid w:val="00707243"/>
    <w:rsid w:val="00711931"/>
    <w:rsid w:val="00713B79"/>
    <w:rsid w:val="00713D14"/>
    <w:rsid w:val="0071427C"/>
    <w:rsid w:val="00714FB7"/>
    <w:rsid w:val="0071527E"/>
    <w:rsid w:val="00715803"/>
    <w:rsid w:val="00715D69"/>
    <w:rsid w:val="00716FF3"/>
    <w:rsid w:val="007205BE"/>
    <w:rsid w:val="00721233"/>
    <w:rsid w:val="00724047"/>
    <w:rsid w:val="0072501B"/>
    <w:rsid w:val="00725826"/>
    <w:rsid w:val="00726951"/>
    <w:rsid w:val="0073036C"/>
    <w:rsid w:val="00732170"/>
    <w:rsid w:val="00734177"/>
    <w:rsid w:val="00736A29"/>
    <w:rsid w:val="00737BA0"/>
    <w:rsid w:val="00740093"/>
    <w:rsid w:val="00740EF5"/>
    <w:rsid w:val="00741699"/>
    <w:rsid w:val="00741795"/>
    <w:rsid w:val="00742FB4"/>
    <w:rsid w:val="007456B4"/>
    <w:rsid w:val="00747E0E"/>
    <w:rsid w:val="007504F2"/>
    <w:rsid w:val="00752242"/>
    <w:rsid w:val="007523FA"/>
    <w:rsid w:val="00753053"/>
    <w:rsid w:val="00753EDE"/>
    <w:rsid w:val="007554A8"/>
    <w:rsid w:val="0076116B"/>
    <w:rsid w:val="00763807"/>
    <w:rsid w:val="00763D6D"/>
    <w:rsid w:val="0077320C"/>
    <w:rsid w:val="0077484E"/>
    <w:rsid w:val="007772F0"/>
    <w:rsid w:val="00781AD9"/>
    <w:rsid w:val="00782077"/>
    <w:rsid w:val="0078217B"/>
    <w:rsid w:val="00782D38"/>
    <w:rsid w:val="007839DD"/>
    <w:rsid w:val="00783D05"/>
    <w:rsid w:val="007846DD"/>
    <w:rsid w:val="007855B3"/>
    <w:rsid w:val="00790D15"/>
    <w:rsid w:val="00791F31"/>
    <w:rsid w:val="00794BE8"/>
    <w:rsid w:val="00796065"/>
    <w:rsid w:val="007973C6"/>
    <w:rsid w:val="00797873"/>
    <w:rsid w:val="00797EA7"/>
    <w:rsid w:val="007A20D5"/>
    <w:rsid w:val="007A24E3"/>
    <w:rsid w:val="007A2D9C"/>
    <w:rsid w:val="007A4753"/>
    <w:rsid w:val="007A6768"/>
    <w:rsid w:val="007B1C89"/>
    <w:rsid w:val="007B22F1"/>
    <w:rsid w:val="007B571A"/>
    <w:rsid w:val="007B5C2F"/>
    <w:rsid w:val="007B74FE"/>
    <w:rsid w:val="007C1DDD"/>
    <w:rsid w:val="007D237C"/>
    <w:rsid w:val="007D4892"/>
    <w:rsid w:val="007D77D2"/>
    <w:rsid w:val="007E1DB1"/>
    <w:rsid w:val="007E3F0A"/>
    <w:rsid w:val="007E46D1"/>
    <w:rsid w:val="007E4FEE"/>
    <w:rsid w:val="007E5F19"/>
    <w:rsid w:val="007E61BF"/>
    <w:rsid w:val="007E7035"/>
    <w:rsid w:val="007F03E3"/>
    <w:rsid w:val="007F0506"/>
    <w:rsid w:val="007F1794"/>
    <w:rsid w:val="007F38C5"/>
    <w:rsid w:val="007F49F2"/>
    <w:rsid w:val="007F5040"/>
    <w:rsid w:val="007F5C8D"/>
    <w:rsid w:val="007F5D5E"/>
    <w:rsid w:val="007F6BD3"/>
    <w:rsid w:val="008026A6"/>
    <w:rsid w:val="00802A84"/>
    <w:rsid w:val="008044A5"/>
    <w:rsid w:val="0080471C"/>
    <w:rsid w:val="00804922"/>
    <w:rsid w:val="008066CA"/>
    <w:rsid w:val="00807044"/>
    <w:rsid w:val="00807D5B"/>
    <w:rsid w:val="0081002A"/>
    <w:rsid w:val="00811432"/>
    <w:rsid w:val="008134B5"/>
    <w:rsid w:val="008138EB"/>
    <w:rsid w:val="00813BFD"/>
    <w:rsid w:val="00814BCC"/>
    <w:rsid w:val="00815D16"/>
    <w:rsid w:val="00816B89"/>
    <w:rsid w:val="00817D93"/>
    <w:rsid w:val="00817DEE"/>
    <w:rsid w:val="00821BD6"/>
    <w:rsid w:val="008223B7"/>
    <w:rsid w:val="008237D1"/>
    <w:rsid w:val="00825EC1"/>
    <w:rsid w:val="00826426"/>
    <w:rsid w:val="008269EE"/>
    <w:rsid w:val="008301AC"/>
    <w:rsid w:val="008329DF"/>
    <w:rsid w:val="00832BB1"/>
    <w:rsid w:val="00835E29"/>
    <w:rsid w:val="008408B4"/>
    <w:rsid w:val="008413B8"/>
    <w:rsid w:val="008414D7"/>
    <w:rsid w:val="00845647"/>
    <w:rsid w:val="00852B4A"/>
    <w:rsid w:val="00852E77"/>
    <w:rsid w:val="008535A1"/>
    <w:rsid w:val="00853A4A"/>
    <w:rsid w:val="008540F3"/>
    <w:rsid w:val="008548EE"/>
    <w:rsid w:val="00855603"/>
    <w:rsid w:val="00856244"/>
    <w:rsid w:val="00860250"/>
    <w:rsid w:val="00860B17"/>
    <w:rsid w:val="008635ED"/>
    <w:rsid w:val="00863867"/>
    <w:rsid w:val="00866094"/>
    <w:rsid w:val="00866C73"/>
    <w:rsid w:val="0087517F"/>
    <w:rsid w:val="00875392"/>
    <w:rsid w:val="00876C2E"/>
    <w:rsid w:val="00876CDF"/>
    <w:rsid w:val="00877DA2"/>
    <w:rsid w:val="00883015"/>
    <w:rsid w:val="008836CF"/>
    <w:rsid w:val="00883DDB"/>
    <w:rsid w:val="008852B9"/>
    <w:rsid w:val="00886ABD"/>
    <w:rsid w:val="008871F3"/>
    <w:rsid w:val="0088739F"/>
    <w:rsid w:val="00894631"/>
    <w:rsid w:val="008952B6"/>
    <w:rsid w:val="008A50FA"/>
    <w:rsid w:val="008A62B3"/>
    <w:rsid w:val="008A6396"/>
    <w:rsid w:val="008A67DC"/>
    <w:rsid w:val="008A6988"/>
    <w:rsid w:val="008B11B2"/>
    <w:rsid w:val="008B3CBD"/>
    <w:rsid w:val="008B49C3"/>
    <w:rsid w:val="008B4C20"/>
    <w:rsid w:val="008B5AAB"/>
    <w:rsid w:val="008B662C"/>
    <w:rsid w:val="008B752D"/>
    <w:rsid w:val="008B7BA2"/>
    <w:rsid w:val="008C069A"/>
    <w:rsid w:val="008C2FF8"/>
    <w:rsid w:val="008C3711"/>
    <w:rsid w:val="008C38B2"/>
    <w:rsid w:val="008C4677"/>
    <w:rsid w:val="008C4BDF"/>
    <w:rsid w:val="008C5C80"/>
    <w:rsid w:val="008C7125"/>
    <w:rsid w:val="008C782C"/>
    <w:rsid w:val="008D0CE5"/>
    <w:rsid w:val="008D0FDC"/>
    <w:rsid w:val="008D1059"/>
    <w:rsid w:val="008D31DE"/>
    <w:rsid w:val="008D4CAE"/>
    <w:rsid w:val="008D5472"/>
    <w:rsid w:val="008E627D"/>
    <w:rsid w:val="008E6E6E"/>
    <w:rsid w:val="008F01E3"/>
    <w:rsid w:val="008F1B20"/>
    <w:rsid w:val="008F1BEE"/>
    <w:rsid w:val="008F1D94"/>
    <w:rsid w:val="008F23B4"/>
    <w:rsid w:val="008F2B64"/>
    <w:rsid w:val="008F37C5"/>
    <w:rsid w:val="008F4D25"/>
    <w:rsid w:val="008F701D"/>
    <w:rsid w:val="008F7722"/>
    <w:rsid w:val="008F79FC"/>
    <w:rsid w:val="00903A33"/>
    <w:rsid w:val="009075BF"/>
    <w:rsid w:val="009079CD"/>
    <w:rsid w:val="00911D37"/>
    <w:rsid w:val="00912D3E"/>
    <w:rsid w:val="00920FC8"/>
    <w:rsid w:val="00922A86"/>
    <w:rsid w:val="00922AAF"/>
    <w:rsid w:val="00923F85"/>
    <w:rsid w:val="009241AD"/>
    <w:rsid w:val="009300BB"/>
    <w:rsid w:val="0093044E"/>
    <w:rsid w:val="00932080"/>
    <w:rsid w:val="00932753"/>
    <w:rsid w:val="00934CA8"/>
    <w:rsid w:val="00935517"/>
    <w:rsid w:val="00935FE5"/>
    <w:rsid w:val="009376BF"/>
    <w:rsid w:val="00941BF5"/>
    <w:rsid w:val="0094259A"/>
    <w:rsid w:val="00942C95"/>
    <w:rsid w:val="00943A9F"/>
    <w:rsid w:val="00943CA4"/>
    <w:rsid w:val="009478A9"/>
    <w:rsid w:val="009500E5"/>
    <w:rsid w:val="00957C57"/>
    <w:rsid w:val="00960786"/>
    <w:rsid w:val="00961AB7"/>
    <w:rsid w:val="00964B6A"/>
    <w:rsid w:val="00966D84"/>
    <w:rsid w:val="00970ADB"/>
    <w:rsid w:val="009733D3"/>
    <w:rsid w:val="00974499"/>
    <w:rsid w:val="009748A6"/>
    <w:rsid w:val="00974DE8"/>
    <w:rsid w:val="0097524A"/>
    <w:rsid w:val="0097787F"/>
    <w:rsid w:val="0098285D"/>
    <w:rsid w:val="00983A9E"/>
    <w:rsid w:val="0098529C"/>
    <w:rsid w:val="00985C1A"/>
    <w:rsid w:val="00985C52"/>
    <w:rsid w:val="00987F44"/>
    <w:rsid w:val="00993404"/>
    <w:rsid w:val="00993954"/>
    <w:rsid w:val="00993C78"/>
    <w:rsid w:val="009978CD"/>
    <w:rsid w:val="009A0024"/>
    <w:rsid w:val="009A0A93"/>
    <w:rsid w:val="009A18C0"/>
    <w:rsid w:val="009A358E"/>
    <w:rsid w:val="009A5C69"/>
    <w:rsid w:val="009A6EF4"/>
    <w:rsid w:val="009B046F"/>
    <w:rsid w:val="009B0512"/>
    <w:rsid w:val="009B1BD2"/>
    <w:rsid w:val="009B364A"/>
    <w:rsid w:val="009B3B8E"/>
    <w:rsid w:val="009B3E5F"/>
    <w:rsid w:val="009B4AC6"/>
    <w:rsid w:val="009B6362"/>
    <w:rsid w:val="009B7888"/>
    <w:rsid w:val="009C0722"/>
    <w:rsid w:val="009C58EA"/>
    <w:rsid w:val="009C5CB5"/>
    <w:rsid w:val="009C7B7B"/>
    <w:rsid w:val="009D06B2"/>
    <w:rsid w:val="009D0834"/>
    <w:rsid w:val="009D0D93"/>
    <w:rsid w:val="009D3F7D"/>
    <w:rsid w:val="009D4B02"/>
    <w:rsid w:val="009E099B"/>
    <w:rsid w:val="009E3164"/>
    <w:rsid w:val="009E34D9"/>
    <w:rsid w:val="009E5E17"/>
    <w:rsid w:val="009E5F49"/>
    <w:rsid w:val="009E6192"/>
    <w:rsid w:val="009E6373"/>
    <w:rsid w:val="009E6A1D"/>
    <w:rsid w:val="009E6A87"/>
    <w:rsid w:val="009F0803"/>
    <w:rsid w:val="009F0D09"/>
    <w:rsid w:val="009F1273"/>
    <w:rsid w:val="009F33EA"/>
    <w:rsid w:val="009F3587"/>
    <w:rsid w:val="009F483B"/>
    <w:rsid w:val="009F4D12"/>
    <w:rsid w:val="009F4F63"/>
    <w:rsid w:val="009F5E92"/>
    <w:rsid w:val="009F5F25"/>
    <w:rsid w:val="009F6EFF"/>
    <w:rsid w:val="00A02E70"/>
    <w:rsid w:val="00A02FE1"/>
    <w:rsid w:val="00A03AAF"/>
    <w:rsid w:val="00A050F0"/>
    <w:rsid w:val="00A059AD"/>
    <w:rsid w:val="00A068A7"/>
    <w:rsid w:val="00A06E88"/>
    <w:rsid w:val="00A07DD8"/>
    <w:rsid w:val="00A10A1E"/>
    <w:rsid w:val="00A15BC3"/>
    <w:rsid w:val="00A17397"/>
    <w:rsid w:val="00A174A2"/>
    <w:rsid w:val="00A214FB"/>
    <w:rsid w:val="00A22252"/>
    <w:rsid w:val="00A235C9"/>
    <w:rsid w:val="00A2489D"/>
    <w:rsid w:val="00A24BE4"/>
    <w:rsid w:val="00A25E52"/>
    <w:rsid w:val="00A277C3"/>
    <w:rsid w:val="00A27CA7"/>
    <w:rsid w:val="00A27DE8"/>
    <w:rsid w:val="00A30F69"/>
    <w:rsid w:val="00A31FCF"/>
    <w:rsid w:val="00A334E1"/>
    <w:rsid w:val="00A36288"/>
    <w:rsid w:val="00A373F9"/>
    <w:rsid w:val="00A37F3F"/>
    <w:rsid w:val="00A4383C"/>
    <w:rsid w:val="00A445C9"/>
    <w:rsid w:val="00A4651E"/>
    <w:rsid w:val="00A46B52"/>
    <w:rsid w:val="00A47EEA"/>
    <w:rsid w:val="00A50706"/>
    <w:rsid w:val="00A51DDA"/>
    <w:rsid w:val="00A53C57"/>
    <w:rsid w:val="00A54D63"/>
    <w:rsid w:val="00A556B0"/>
    <w:rsid w:val="00A562EB"/>
    <w:rsid w:val="00A62112"/>
    <w:rsid w:val="00A6642B"/>
    <w:rsid w:val="00A6788D"/>
    <w:rsid w:val="00A70ED6"/>
    <w:rsid w:val="00A7561B"/>
    <w:rsid w:val="00A812D6"/>
    <w:rsid w:val="00A82D69"/>
    <w:rsid w:val="00A8347A"/>
    <w:rsid w:val="00A83510"/>
    <w:rsid w:val="00A8591B"/>
    <w:rsid w:val="00A85A20"/>
    <w:rsid w:val="00A864D4"/>
    <w:rsid w:val="00A90A5E"/>
    <w:rsid w:val="00A920E3"/>
    <w:rsid w:val="00A949BE"/>
    <w:rsid w:val="00A965B2"/>
    <w:rsid w:val="00A96936"/>
    <w:rsid w:val="00AA1C43"/>
    <w:rsid w:val="00AA3F0E"/>
    <w:rsid w:val="00AB2797"/>
    <w:rsid w:val="00AB62BA"/>
    <w:rsid w:val="00AB71CF"/>
    <w:rsid w:val="00AC0BDD"/>
    <w:rsid w:val="00AC2021"/>
    <w:rsid w:val="00AC2B53"/>
    <w:rsid w:val="00AC3B74"/>
    <w:rsid w:val="00AC3E1B"/>
    <w:rsid w:val="00AC41B3"/>
    <w:rsid w:val="00AC4274"/>
    <w:rsid w:val="00AC76FB"/>
    <w:rsid w:val="00AC79E1"/>
    <w:rsid w:val="00AD04FE"/>
    <w:rsid w:val="00AD0551"/>
    <w:rsid w:val="00AD0B7D"/>
    <w:rsid w:val="00AD0F0C"/>
    <w:rsid w:val="00AD1C42"/>
    <w:rsid w:val="00AD1E96"/>
    <w:rsid w:val="00AD2B58"/>
    <w:rsid w:val="00AD4BE8"/>
    <w:rsid w:val="00AD5980"/>
    <w:rsid w:val="00AD6285"/>
    <w:rsid w:val="00AD6A75"/>
    <w:rsid w:val="00AE1542"/>
    <w:rsid w:val="00AE3B5E"/>
    <w:rsid w:val="00AE5237"/>
    <w:rsid w:val="00AF1222"/>
    <w:rsid w:val="00AF13C9"/>
    <w:rsid w:val="00AF2F4E"/>
    <w:rsid w:val="00AF5CC7"/>
    <w:rsid w:val="00AF633B"/>
    <w:rsid w:val="00AF7B56"/>
    <w:rsid w:val="00B04863"/>
    <w:rsid w:val="00B06A29"/>
    <w:rsid w:val="00B113BD"/>
    <w:rsid w:val="00B124DB"/>
    <w:rsid w:val="00B1288D"/>
    <w:rsid w:val="00B12B06"/>
    <w:rsid w:val="00B147A9"/>
    <w:rsid w:val="00B1571A"/>
    <w:rsid w:val="00B16BC4"/>
    <w:rsid w:val="00B20164"/>
    <w:rsid w:val="00B21FBD"/>
    <w:rsid w:val="00B231B7"/>
    <w:rsid w:val="00B23AAE"/>
    <w:rsid w:val="00B25A6B"/>
    <w:rsid w:val="00B26A22"/>
    <w:rsid w:val="00B26D79"/>
    <w:rsid w:val="00B34711"/>
    <w:rsid w:val="00B3472D"/>
    <w:rsid w:val="00B362F0"/>
    <w:rsid w:val="00B36AA5"/>
    <w:rsid w:val="00B37890"/>
    <w:rsid w:val="00B4097A"/>
    <w:rsid w:val="00B415E3"/>
    <w:rsid w:val="00B41658"/>
    <w:rsid w:val="00B455C7"/>
    <w:rsid w:val="00B456B5"/>
    <w:rsid w:val="00B503A8"/>
    <w:rsid w:val="00B51B09"/>
    <w:rsid w:val="00B531AC"/>
    <w:rsid w:val="00B56F75"/>
    <w:rsid w:val="00B65C63"/>
    <w:rsid w:val="00B67904"/>
    <w:rsid w:val="00B67EA4"/>
    <w:rsid w:val="00B70803"/>
    <w:rsid w:val="00B71B25"/>
    <w:rsid w:val="00B72E45"/>
    <w:rsid w:val="00B73F0F"/>
    <w:rsid w:val="00B74C26"/>
    <w:rsid w:val="00B74D03"/>
    <w:rsid w:val="00B776E8"/>
    <w:rsid w:val="00B77EFF"/>
    <w:rsid w:val="00B8077F"/>
    <w:rsid w:val="00B811F1"/>
    <w:rsid w:val="00B81546"/>
    <w:rsid w:val="00B81C46"/>
    <w:rsid w:val="00B821CE"/>
    <w:rsid w:val="00B82DB6"/>
    <w:rsid w:val="00B85FA4"/>
    <w:rsid w:val="00B87073"/>
    <w:rsid w:val="00B87C98"/>
    <w:rsid w:val="00B90589"/>
    <w:rsid w:val="00B9178E"/>
    <w:rsid w:val="00B917E9"/>
    <w:rsid w:val="00B93716"/>
    <w:rsid w:val="00B948D5"/>
    <w:rsid w:val="00B95B3D"/>
    <w:rsid w:val="00B96851"/>
    <w:rsid w:val="00B97520"/>
    <w:rsid w:val="00B97CFF"/>
    <w:rsid w:val="00BA06BC"/>
    <w:rsid w:val="00BA1E52"/>
    <w:rsid w:val="00BA33FA"/>
    <w:rsid w:val="00BA36A5"/>
    <w:rsid w:val="00BA50F5"/>
    <w:rsid w:val="00BA65D2"/>
    <w:rsid w:val="00BA702A"/>
    <w:rsid w:val="00BA7660"/>
    <w:rsid w:val="00BA78ED"/>
    <w:rsid w:val="00BB1C75"/>
    <w:rsid w:val="00BB2EED"/>
    <w:rsid w:val="00BB3B13"/>
    <w:rsid w:val="00BB60F6"/>
    <w:rsid w:val="00BB66B2"/>
    <w:rsid w:val="00BB6C06"/>
    <w:rsid w:val="00BC10A3"/>
    <w:rsid w:val="00BC1EC4"/>
    <w:rsid w:val="00BC2293"/>
    <w:rsid w:val="00BC39E0"/>
    <w:rsid w:val="00BC42D7"/>
    <w:rsid w:val="00BC437D"/>
    <w:rsid w:val="00BC4500"/>
    <w:rsid w:val="00BC45E0"/>
    <w:rsid w:val="00BD1CF5"/>
    <w:rsid w:val="00BD2B94"/>
    <w:rsid w:val="00BD313F"/>
    <w:rsid w:val="00BD32C2"/>
    <w:rsid w:val="00BD3DC0"/>
    <w:rsid w:val="00BD3FEB"/>
    <w:rsid w:val="00BE2371"/>
    <w:rsid w:val="00BE24B9"/>
    <w:rsid w:val="00BE3DFE"/>
    <w:rsid w:val="00BF0191"/>
    <w:rsid w:val="00BF0232"/>
    <w:rsid w:val="00BF1FF9"/>
    <w:rsid w:val="00BF2625"/>
    <w:rsid w:val="00BF3377"/>
    <w:rsid w:val="00BF3A29"/>
    <w:rsid w:val="00BF570B"/>
    <w:rsid w:val="00BF5D86"/>
    <w:rsid w:val="00C02BDA"/>
    <w:rsid w:val="00C0310F"/>
    <w:rsid w:val="00C04604"/>
    <w:rsid w:val="00C04C6F"/>
    <w:rsid w:val="00C06C13"/>
    <w:rsid w:val="00C10659"/>
    <w:rsid w:val="00C11C6B"/>
    <w:rsid w:val="00C11D9E"/>
    <w:rsid w:val="00C131BA"/>
    <w:rsid w:val="00C13E05"/>
    <w:rsid w:val="00C17D4A"/>
    <w:rsid w:val="00C17FF5"/>
    <w:rsid w:val="00C2023A"/>
    <w:rsid w:val="00C25128"/>
    <w:rsid w:val="00C26171"/>
    <w:rsid w:val="00C31264"/>
    <w:rsid w:val="00C3158B"/>
    <w:rsid w:val="00C316FA"/>
    <w:rsid w:val="00C32EEB"/>
    <w:rsid w:val="00C32F6E"/>
    <w:rsid w:val="00C34BA6"/>
    <w:rsid w:val="00C35122"/>
    <w:rsid w:val="00C44B40"/>
    <w:rsid w:val="00C4574F"/>
    <w:rsid w:val="00C463C2"/>
    <w:rsid w:val="00C4698C"/>
    <w:rsid w:val="00C47651"/>
    <w:rsid w:val="00C4786C"/>
    <w:rsid w:val="00C50B14"/>
    <w:rsid w:val="00C52D61"/>
    <w:rsid w:val="00C533F2"/>
    <w:rsid w:val="00C5593C"/>
    <w:rsid w:val="00C6198C"/>
    <w:rsid w:val="00C63A87"/>
    <w:rsid w:val="00C65180"/>
    <w:rsid w:val="00C67D82"/>
    <w:rsid w:val="00C7028F"/>
    <w:rsid w:val="00C71F05"/>
    <w:rsid w:val="00C749F7"/>
    <w:rsid w:val="00C758E2"/>
    <w:rsid w:val="00C77126"/>
    <w:rsid w:val="00C80D85"/>
    <w:rsid w:val="00C81F63"/>
    <w:rsid w:val="00C843C3"/>
    <w:rsid w:val="00C84708"/>
    <w:rsid w:val="00C84E40"/>
    <w:rsid w:val="00C85D7B"/>
    <w:rsid w:val="00C860C2"/>
    <w:rsid w:val="00C8769E"/>
    <w:rsid w:val="00C92703"/>
    <w:rsid w:val="00C93CD0"/>
    <w:rsid w:val="00C94465"/>
    <w:rsid w:val="00C94648"/>
    <w:rsid w:val="00C95BFB"/>
    <w:rsid w:val="00C95D86"/>
    <w:rsid w:val="00C96049"/>
    <w:rsid w:val="00C972AF"/>
    <w:rsid w:val="00CA01F5"/>
    <w:rsid w:val="00CA0958"/>
    <w:rsid w:val="00CA1ED3"/>
    <w:rsid w:val="00CA2021"/>
    <w:rsid w:val="00CA2821"/>
    <w:rsid w:val="00CA2FF4"/>
    <w:rsid w:val="00CA370C"/>
    <w:rsid w:val="00CA5B91"/>
    <w:rsid w:val="00CA6413"/>
    <w:rsid w:val="00CB0CDE"/>
    <w:rsid w:val="00CB1294"/>
    <w:rsid w:val="00CB1600"/>
    <w:rsid w:val="00CB21CE"/>
    <w:rsid w:val="00CB23A2"/>
    <w:rsid w:val="00CB31F2"/>
    <w:rsid w:val="00CB6BB3"/>
    <w:rsid w:val="00CC1018"/>
    <w:rsid w:val="00CC3B06"/>
    <w:rsid w:val="00CC72EF"/>
    <w:rsid w:val="00CC7432"/>
    <w:rsid w:val="00CC7874"/>
    <w:rsid w:val="00CD186C"/>
    <w:rsid w:val="00CD28FC"/>
    <w:rsid w:val="00CD443C"/>
    <w:rsid w:val="00CD45F5"/>
    <w:rsid w:val="00CD5051"/>
    <w:rsid w:val="00CD5E13"/>
    <w:rsid w:val="00CD6D5E"/>
    <w:rsid w:val="00CD72B1"/>
    <w:rsid w:val="00CD78B1"/>
    <w:rsid w:val="00CD7F24"/>
    <w:rsid w:val="00CE1D3C"/>
    <w:rsid w:val="00CE3923"/>
    <w:rsid w:val="00CE42FE"/>
    <w:rsid w:val="00CE45B5"/>
    <w:rsid w:val="00CE53D6"/>
    <w:rsid w:val="00CE70B6"/>
    <w:rsid w:val="00CE714D"/>
    <w:rsid w:val="00CF0ED1"/>
    <w:rsid w:val="00CF1400"/>
    <w:rsid w:val="00CF24A3"/>
    <w:rsid w:val="00CF2F6C"/>
    <w:rsid w:val="00CF3384"/>
    <w:rsid w:val="00CF38AB"/>
    <w:rsid w:val="00D00788"/>
    <w:rsid w:val="00D02A64"/>
    <w:rsid w:val="00D02DF6"/>
    <w:rsid w:val="00D03E80"/>
    <w:rsid w:val="00D04068"/>
    <w:rsid w:val="00D04552"/>
    <w:rsid w:val="00D048B4"/>
    <w:rsid w:val="00D053A5"/>
    <w:rsid w:val="00D058D5"/>
    <w:rsid w:val="00D07D05"/>
    <w:rsid w:val="00D12461"/>
    <w:rsid w:val="00D12B0D"/>
    <w:rsid w:val="00D14C35"/>
    <w:rsid w:val="00D15BF8"/>
    <w:rsid w:val="00D22E1E"/>
    <w:rsid w:val="00D23A3D"/>
    <w:rsid w:val="00D23E97"/>
    <w:rsid w:val="00D25696"/>
    <w:rsid w:val="00D261F0"/>
    <w:rsid w:val="00D27EBF"/>
    <w:rsid w:val="00D27FAD"/>
    <w:rsid w:val="00D30A72"/>
    <w:rsid w:val="00D310DE"/>
    <w:rsid w:val="00D312A4"/>
    <w:rsid w:val="00D31ABD"/>
    <w:rsid w:val="00D33382"/>
    <w:rsid w:val="00D33EAC"/>
    <w:rsid w:val="00D33F34"/>
    <w:rsid w:val="00D35D3E"/>
    <w:rsid w:val="00D37672"/>
    <w:rsid w:val="00D40BDE"/>
    <w:rsid w:val="00D41CFA"/>
    <w:rsid w:val="00D4307A"/>
    <w:rsid w:val="00D444F6"/>
    <w:rsid w:val="00D46BD3"/>
    <w:rsid w:val="00D503D6"/>
    <w:rsid w:val="00D50488"/>
    <w:rsid w:val="00D5056A"/>
    <w:rsid w:val="00D553D6"/>
    <w:rsid w:val="00D56725"/>
    <w:rsid w:val="00D57074"/>
    <w:rsid w:val="00D62461"/>
    <w:rsid w:val="00D643A2"/>
    <w:rsid w:val="00D645B2"/>
    <w:rsid w:val="00D645BD"/>
    <w:rsid w:val="00D64706"/>
    <w:rsid w:val="00D648E8"/>
    <w:rsid w:val="00D64A0F"/>
    <w:rsid w:val="00D64E95"/>
    <w:rsid w:val="00D711AB"/>
    <w:rsid w:val="00D7264A"/>
    <w:rsid w:val="00D726D8"/>
    <w:rsid w:val="00D733B4"/>
    <w:rsid w:val="00D737DC"/>
    <w:rsid w:val="00D73801"/>
    <w:rsid w:val="00D74EE0"/>
    <w:rsid w:val="00D769A6"/>
    <w:rsid w:val="00D777C1"/>
    <w:rsid w:val="00D812F3"/>
    <w:rsid w:val="00D860CC"/>
    <w:rsid w:val="00D8709F"/>
    <w:rsid w:val="00D923CE"/>
    <w:rsid w:val="00D9289D"/>
    <w:rsid w:val="00D940E6"/>
    <w:rsid w:val="00D94EB2"/>
    <w:rsid w:val="00D9633D"/>
    <w:rsid w:val="00DA3564"/>
    <w:rsid w:val="00DA49E6"/>
    <w:rsid w:val="00DA4A7E"/>
    <w:rsid w:val="00DB240E"/>
    <w:rsid w:val="00DB3C72"/>
    <w:rsid w:val="00DB4CB3"/>
    <w:rsid w:val="00DB6AF8"/>
    <w:rsid w:val="00DB6C20"/>
    <w:rsid w:val="00DC0C56"/>
    <w:rsid w:val="00DC3F5D"/>
    <w:rsid w:val="00DC465A"/>
    <w:rsid w:val="00DC5810"/>
    <w:rsid w:val="00DC5DA4"/>
    <w:rsid w:val="00DC7285"/>
    <w:rsid w:val="00DD0913"/>
    <w:rsid w:val="00DD095D"/>
    <w:rsid w:val="00DD0C94"/>
    <w:rsid w:val="00DD7346"/>
    <w:rsid w:val="00DD7C08"/>
    <w:rsid w:val="00DE12E2"/>
    <w:rsid w:val="00DE1CBC"/>
    <w:rsid w:val="00DE462B"/>
    <w:rsid w:val="00DE50C2"/>
    <w:rsid w:val="00DE7A52"/>
    <w:rsid w:val="00DF08C5"/>
    <w:rsid w:val="00DF1796"/>
    <w:rsid w:val="00DF192F"/>
    <w:rsid w:val="00DF199B"/>
    <w:rsid w:val="00DF2C97"/>
    <w:rsid w:val="00DF402E"/>
    <w:rsid w:val="00DF421B"/>
    <w:rsid w:val="00DF492E"/>
    <w:rsid w:val="00DF52E1"/>
    <w:rsid w:val="00DF5679"/>
    <w:rsid w:val="00DF7294"/>
    <w:rsid w:val="00E01DB0"/>
    <w:rsid w:val="00E01F4F"/>
    <w:rsid w:val="00E02EE7"/>
    <w:rsid w:val="00E03AFC"/>
    <w:rsid w:val="00E03F54"/>
    <w:rsid w:val="00E044B8"/>
    <w:rsid w:val="00E05B91"/>
    <w:rsid w:val="00E073B4"/>
    <w:rsid w:val="00E07B4D"/>
    <w:rsid w:val="00E109BF"/>
    <w:rsid w:val="00E114F1"/>
    <w:rsid w:val="00E1174E"/>
    <w:rsid w:val="00E11B6A"/>
    <w:rsid w:val="00E144C7"/>
    <w:rsid w:val="00E15F22"/>
    <w:rsid w:val="00E161C3"/>
    <w:rsid w:val="00E17861"/>
    <w:rsid w:val="00E241FF"/>
    <w:rsid w:val="00E24B83"/>
    <w:rsid w:val="00E24FD8"/>
    <w:rsid w:val="00E25938"/>
    <w:rsid w:val="00E27A30"/>
    <w:rsid w:val="00E311D9"/>
    <w:rsid w:val="00E31B92"/>
    <w:rsid w:val="00E33E29"/>
    <w:rsid w:val="00E346CB"/>
    <w:rsid w:val="00E34812"/>
    <w:rsid w:val="00E418CF"/>
    <w:rsid w:val="00E41E73"/>
    <w:rsid w:val="00E4241C"/>
    <w:rsid w:val="00E42BC9"/>
    <w:rsid w:val="00E448B6"/>
    <w:rsid w:val="00E4519B"/>
    <w:rsid w:val="00E452B8"/>
    <w:rsid w:val="00E45630"/>
    <w:rsid w:val="00E4741F"/>
    <w:rsid w:val="00E4793C"/>
    <w:rsid w:val="00E52B6C"/>
    <w:rsid w:val="00E5345C"/>
    <w:rsid w:val="00E54E0D"/>
    <w:rsid w:val="00E5579E"/>
    <w:rsid w:val="00E5709B"/>
    <w:rsid w:val="00E60484"/>
    <w:rsid w:val="00E62CAA"/>
    <w:rsid w:val="00E62F1F"/>
    <w:rsid w:val="00E646C7"/>
    <w:rsid w:val="00E65404"/>
    <w:rsid w:val="00E657E6"/>
    <w:rsid w:val="00E67816"/>
    <w:rsid w:val="00E707C3"/>
    <w:rsid w:val="00E715B7"/>
    <w:rsid w:val="00E71739"/>
    <w:rsid w:val="00E717B9"/>
    <w:rsid w:val="00E75B44"/>
    <w:rsid w:val="00E767D4"/>
    <w:rsid w:val="00E76B29"/>
    <w:rsid w:val="00E779A8"/>
    <w:rsid w:val="00E8142A"/>
    <w:rsid w:val="00E8248F"/>
    <w:rsid w:val="00E83360"/>
    <w:rsid w:val="00E83B84"/>
    <w:rsid w:val="00E844D2"/>
    <w:rsid w:val="00E861F8"/>
    <w:rsid w:val="00E923D6"/>
    <w:rsid w:val="00E93C80"/>
    <w:rsid w:val="00EA2678"/>
    <w:rsid w:val="00EA2EC3"/>
    <w:rsid w:val="00EA4E26"/>
    <w:rsid w:val="00EA5B4F"/>
    <w:rsid w:val="00EA6F50"/>
    <w:rsid w:val="00EB36F8"/>
    <w:rsid w:val="00EB48A3"/>
    <w:rsid w:val="00EB59E3"/>
    <w:rsid w:val="00EB5D9E"/>
    <w:rsid w:val="00EB5E3C"/>
    <w:rsid w:val="00EC002B"/>
    <w:rsid w:val="00EC0E64"/>
    <w:rsid w:val="00EC1555"/>
    <w:rsid w:val="00EC21B5"/>
    <w:rsid w:val="00EC284B"/>
    <w:rsid w:val="00EC372D"/>
    <w:rsid w:val="00EC3DC4"/>
    <w:rsid w:val="00EC56A6"/>
    <w:rsid w:val="00EC60DF"/>
    <w:rsid w:val="00EC7DAF"/>
    <w:rsid w:val="00EC7F70"/>
    <w:rsid w:val="00ED0254"/>
    <w:rsid w:val="00ED0501"/>
    <w:rsid w:val="00ED0B02"/>
    <w:rsid w:val="00ED2327"/>
    <w:rsid w:val="00ED38D0"/>
    <w:rsid w:val="00ED4DFA"/>
    <w:rsid w:val="00ED4E70"/>
    <w:rsid w:val="00ED567F"/>
    <w:rsid w:val="00ED5A6E"/>
    <w:rsid w:val="00ED64CD"/>
    <w:rsid w:val="00ED7EAA"/>
    <w:rsid w:val="00EE1255"/>
    <w:rsid w:val="00EE1A76"/>
    <w:rsid w:val="00EE2C67"/>
    <w:rsid w:val="00EE2EF0"/>
    <w:rsid w:val="00EE601A"/>
    <w:rsid w:val="00EE605C"/>
    <w:rsid w:val="00EF1DC3"/>
    <w:rsid w:val="00EF2460"/>
    <w:rsid w:val="00EF3CC0"/>
    <w:rsid w:val="00EF3F54"/>
    <w:rsid w:val="00EF50CB"/>
    <w:rsid w:val="00F00552"/>
    <w:rsid w:val="00F01C88"/>
    <w:rsid w:val="00F0206C"/>
    <w:rsid w:val="00F02FD0"/>
    <w:rsid w:val="00F04BA8"/>
    <w:rsid w:val="00F055FF"/>
    <w:rsid w:val="00F05DEB"/>
    <w:rsid w:val="00F06788"/>
    <w:rsid w:val="00F07687"/>
    <w:rsid w:val="00F07E04"/>
    <w:rsid w:val="00F107D2"/>
    <w:rsid w:val="00F10A87"/>
    <w:rsid w:val="00F10F78"/>
    <w:rsid w:val="00F11185"/>
    <w:rsid w:val="00F148D1"/>
    <w:rsid w:val="00F1542F"/>
    <w:rsid w:val="00F2755C"/>
    <w:rsid w:val="00F27753"/>
    <w:rsid w:val="00F313C2"/>
    <w:rsid w:val="00F344B7"/>
    <w:rsid w:val="00F37283"/>
    <w:rsid w:val="00F41AA3"/>
    <w:rsid w:val="00F41B6C"/>
    <w:rsid w:val="00F42F11"/>
    <w:rsid w:val="00F42F83"/>
    <w:rsid w:val="00F43807"/>
    <w:rsid w:val="00F4562E"/>
    <w:rsid w:val="00F45B5C"/>
    <w:rsid w:val="00F45F9F"/>
    <w:rsid w:val="00F50CC3"/>
    <w:rsid w:val="00F534F0"/>
    <w:rsid w:val="00F53F93"/>
    <w:rsid w:val="00F541D0"/>
    <w:rsid w:val="00F563EB"/>
    <w:rsid w:val="00F57F4C"/>
    <w:rsid w:val="00F60677"/>
    <w:rsid w:val="00F61E0D"/>
    <w:rsid w:val="00F61F1B"/>
    <w:rsid w:val="00F63AA6"/>
    <w:rsid w:val="00F64CF3"/>
    <w:rsid w:val="00F661EE"/>
    <w:rsid w:val="00F661FA"/>
    <w:rsid w:val="00F66745"/>
    <w:rsid w:val="00F66E99"/>
    <w:rsid w:val="00F714C6"/>
    <w:rsid w:val="00F71F62"/>
    <w:rsid w:val="00F72711"/>
    <w:rsid w:val="00F75B85"/>
    <w:rsid w:val="00F76391"/>
    <w:rsid w:val="00F80981"/>
    <w:rsid w:val="00F81A91"/>
    <w:rsid w:val="00F81D50"/>
    <w:rsid w:val="00F857BC"/>
    <w:rsid w:val="00F873F1"/>
    <w:rsid w:val="00F87BCE"/>
    <w:rsid w:val="00F93301"/>
    <w:rsid w:val="00F97D71"/>
    <w:rsid w:val="00FA62F2"/>
    <w:rsid w:val="00FA6E21"/>
    <w:rsid w:val="00FB0638"/>
    <w:rsid w:val="00FB362C"/>
    <w:rsid w:val="00FB3B0B"/>
    <w:rsid w:val="00FB4BAA"/>
    <w:rsid w:val="00FC01D2"/>
    <w:rsid w:val="00FC1D15"/>
    <w:rsid w:val="00FC331D"/>
    <w:rsid w:val="00FC3D52"/>
    <w:rsid w:val="00FC7D15"/>
    <w:rsid w:val="00FD112E"/>
    <w:rsid w:val="00FD1BF2"/>
    <w:rsid w:val="00FD398C"/>
    <w:rsid w:val="00FD4AD9"/>
    <w:rsid w:val="00FD52D8"/>
    <w:rsid w:val="00FD53A4"/>
    <w:rsid w:val="00FD5EE4"/>
    <w:rsid w:val="00FD6386"/>
    <w:rsid w:val="00FE05B1"/>
    <w:rsid w:val="00FE0EAE"/>
    <w:rsid w:val="00FE22DE"/>
    <w:rsid w:val="00FE7FD2"/>
    <w:rsid w:val="00FF2EF5"/>
    <w:rsid w:val="00FF37A9"/>
    <w:rsid w:val="00FF38C1"/>
    <w:rsid w:val="00FF514C"/>
    <w:rsid w:val="00FF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44DC71"/>
  <w14:defaultImageDpi w14:val="32767"/>
  <w15:docId w15:val="{FD7CC8B2-4D9D-4F8D-830D-8AAD4E81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DA"/>
  </w:style>
  <w:style w:type="paragraph" w:styleId="Heading1">
    <w:name w:val="heading 1"/>
    <w:basedOn w:val="Normal"/>
    <w:link w:val="Heading1Char"/>
    <w:uiPriority w:val="9"/>
    <w:qFormat/>
    <w:rsid w:val="0025716E"/>
    <w:pPr>
      <w:widowControl w:val="0"/>
      <w:spacing w:before="58" w:after="0" w:line="240" w:lineRule="auto"/>
      <w:ind w:left="1"/>
      <w:outlineLvl w:val="0"/>
    </w:pPr>
    <w:rPr>
      <w:rFonts w:ascii="Times New Roman" w:eastAsia="Times New Roman" w:hAnsi="Times New Roman"/>
      <w:b/>
      <w:bCs/>
      <w:sz w:val="26"/>
      <w:szCs w:val="2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B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64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16E"/>
    <w:rPr>
      <w:rFonts w:ascii="Times New Roman" w:eastAsia="Times New Roman" w:hAnsi="Times New Roman"/>
      <w:b/>
      <w:bCs/>
      <w:sz w:val="26"/>
      <w:szCs w:val="2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4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F63"/>
  </w:style>
  <w:style w:type="paragraph" w:styleId="Footer">
    <w:name w:val="footer"/>
    <w:basedOn w:val="Normal"/>
    <w:link w:val="FooterChar"/>
    <w:uiPriority w:val="99"/>
    <w:unhideWhenUsed/>
    <w:rsid w:val="002E4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F63"/>
  </w:style>
  <w:style w:type="character" w:styleId="LineNumber">
    <w:name w:val="line number"/>
    <w:basedOn w:val="DefaultParagraphFont"/>
    <w:uiPriority w:val="99"/>
    <w:semiHidden/>
    <w:unhideWhenUsed/>
    <w:rsid w:val="002E4F63"/>
  </w:style>
  <w:style w:type="character" w:styleId="Hyperlink">
    <w:name w:val="Hyperlink"/>
    <w:basedOn w:val="DefaultParagraphFont"/>
    <w:uiPriority w:val="99"/>
    <w:unhideWhenUsed/>
    <w:rsid w:val="00D726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264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F59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97E22"/>
    <w:pPr>
      <w:spacing w:after="0" w:line="276" w:lineRule="auto"/>
      <w:ind w:left="720"/>
      <w:contextualSpacing/>
    </w:pPr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C95BFB"/>
    <w:pPr>
      <w:widowControl w:val="0"/>
      <w:spacing w:after="0" w:line="240" w:lineRule="auto"/>
      <w:ind w:left="821"/>
    </w:pPr>
    <w:rPr>
      <w:rFonts w:ascii="Times New Roman" w:eastAsia="Times New Roman" w:hAnsi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95BFB"/>
    <w:rPr>
      <w:rFonts w:ascii="Times New Roman" w:eastAsia="Times New Roman" w:hAnsi="Times New Roman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95BFB"/>
    <w:pPr>
      <w:keepNext/>
      <w:keepLines/>
      <w:widowControl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C95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BF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BF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BF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5BF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5B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BF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9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c2v1btd7f">
    <w:name w:val="markc2v1btd7f"/>
    <w:basedOn w:val="DefaultParagraphFont"/>
    <w:rsid w:val="00C95BFB"/>
  </w:style>
  <w:style w:type="paragraph" w:customStyle="1" w:styleId="Default">
    <w:name w:val="Default"/>
    <w:rsid w:val="00C95B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5BFB"/>
    <w:pPr>
      <w:tabs>
        <w:tab w:val="left" w:pos="1100"/>
        <w:tab w:val="right" w:leader="dot" w:pos="9010"/>
      </w:tabs>
      <w:spacing w:after="100" w:line="240" w:lineRule="auto"/>
      <w:jc w:val="both"/>
    </w:pPr>
    <w:rPr>
      <w:rFonts w:ascii="Times New Roman" w:hAnsi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95BFB"/>
    <w:pPr>
      <w:spacing w:after="100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95BFB"/>
    <w:pPr>
      <w:spacing w:after="100"/>
      <w:ind w:left="440"/>
    </w:pPr>
    <w:rPr>
      <w:rFonts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0DC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3B1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3B18"/>
    <w:rPr>
      <w:rFonts w:ascii="Lucida Grande" w:hAnsi="Lucida Grande" w:cs="Lucida Grande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C3B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640F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Revision">
    <w:name w:val="Revision"/>
    <w:hidden/>
    <w:uiPriority w:val="99"/>
    <w:semiHidden/>
    <w:rsid w:val="00F661FA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C77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77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775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714FB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6487F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487F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648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8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6487F"/>
    <w:rPr>
      <w:rFonts w:ascii="Calibri" w:hAnsi="Calibri" w:cs="Calibri"/>
      <w:noProof/>
      <w:lang w:val="en-US"/>
    </w:rPr>
  </w:style>
  <w:style w:type="character" w:customStyle="1" w:styleId="allowtextselection">
    <w:name w:val="allowtextselection"/>
    <w:basedOn w:val="DefaultParagraphFont"/>
    <w:rsid w:val="007846DD"/>
  </w:style>
  <w:style w:type="paragraph" w:customStyle="1" w:styleId="PreformattedText">
    <w:name w:val="Preformatted Text"/>
    <w:basedOn w:val="Normal"/>
    <w:rsid w:val="007846DD"/>
    <w:pPr>
      <w:tabs>
        <w:tab w:val="left" w:pos="709"/>
      </w:tabs>
      <w:suppressAutoHyphens/>
      <w:spacing w:after="0" w:line="200" w:lineRule="atLeast"/>
    </w:pPr>
    <w:rPr>
      <w:rFonts w:ascii="DejaVu Sans Mono" w:eastAsia="Liberation Serif" w:hAnsi="DejaVu Sans Mono" w:cs="Liberation Serif"/>
      <w:color w:val="00000A"/>
      <w:sz w:val="20"/>
      <w:szCs w:val="20"/>
      <w:lang w:val="en-US"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142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E498D-4DFA-164F-B892-EA177A79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1</Words>
  <Characters>1220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Jian Goh</dc:creator>
  <cp:keywords/>
  <dc:description/>
  <cp:lastModifiedBy>Frontiers Media SA</cp:lastModifiedBy>
  <cp:revision>4</cp:revision>
  <cp:lastPrinted>2021-03-25T02:43:00Z</cp:lastPrinted>
  <dcterms:created xsi:type="dcterms:W3CDTF">2021-03-26T05:18:00Z</dcterms:created>
  <dcterms:modified xsi:type="dcterms:W3CDTF">2021-06-21T10:55:00Z</dcterms:modified>
</cp:coreProperties>
</file>